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67AC9" w14:textId="4E3C0B40" w:rsidR="00AF0704" w:rsidRDefault="00AF0704" w:rsidP="000B22DD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he University of Jordan</w:t>
      </w:r>
    </w:p>
    <w:p w14:paraId="5E685B80" w14:textId="3F299E0B" w:rsidR="000B22DD" w:rsidRDefault="000B22DD" w:rsidP="00AF0704">
      <w:pPr>
        <w:jc w:val="center"/>
        <w:rPr>
          <w:rFonts w:asciiTheme="majorBidi" w:hAnsiTheme="majorBidi" w:cstheme="majorBidi"/>
          <w:b/>
          <w:bCs/>
        </w:rPr>
      </w:pPr>
      <w:r w:rsidRPr="000B22DD">
        <w:rPr>
          <w:rFonts w:asciiTheme="majorBidi" w:hAnsiTheme="majorBidi" w:cstheme="majorBidi"/>
          <w:b/>
          <w:bCs/>
        </w:rPr>
        <w:t>Department of Occupational Therapy</w:t>
      </w:r>
    </w:p>
    <w:p w14:paraId="3AA0DB59" w14:textId="77777777" w:rsidR="00AF0704" w:rsidRPr="000B22DD" w:rsidRDefault="00AF0704" w:rsidP="00AF0704">
      <w:pPr>
        <w:jc w:val="center"/>
        <w:rPr>
          <w:rFonts w:asciiTheme="majorBidi" w:hAnsiTheme="majorBidi" w:cstheme="majorBidi"/>
          <w:b/>
          <w:bCs/>
        </w:rPr>
      </w:pPr>
    </w:p>
    <w:p w14:paraId="648B2892" w14:textId="77777777" w:rsidR="000B22DD" w:rsidRPr="000B22DD" w:rsidRDefault="000B22DD" w:rsidP="000B22DD">
      <w:pPr>
        <w:jc w:val="center"/>
        <w:rPr>
          <w:rFonts w:asciiTheme="majorBidi" w:hAnsiTheme="majorBidi" w:cstheme="majorBidi"/>
          <w:b/>
          <w:bCs/>
        </w:rPr>
      </w:pPr>
      <w:r w:rsidRPr="000B22DD">
        <w:rPr>
          <w:rFonts w:asciiTheme="majorBidi" w:hAnsiTheme="majorBidi" w:cstheme="majorBidi"/>
          <w:b/>
          <w:bCs/>
        </w:rPr>
        <w:t>Study Title</w:t>
      </w:r>
    </w:p>
    <w:p w14:paraId="7895A8A7" w14:textId="43060DC4" w:rsidR="00E84DBF" w:rsidRDefault="000B22DD" w:rsidP="00AF0704">
      <w:pPr>
        <w:jc w:val="center"/>
        <w:rPr>
          <w:rFonts w:asciiTheme="majorBidi" w:hAnsiTheme="majorBidi" w:cstheme="majorBidi"/>
          <w:bCs/>
        </w:rPr>
      </w:pPr>
      <w:r w:rsidRPr="000B22DD">
        <w:rPr>
          <w:rFonts w:asciiTheme="majorBidi" w:hAnsiTheme="majorBidi" w:cstheme="majorBidi"/>
          <w:bCs/>
        </w:rPr>
        <w:t>Jordanian Occupational Therapists’ Perceptio</w:t>
      </w:r>
      <w:r w:rsidR="00114BA2">
        <w:rPr>
          <w:rFonts w:asciiTheme="majorBidi" w:hAnsiTheme="majorBidi" w:cstheme="majorBidi"/>
          <w:bCs/>
        </w:rPr>
        <w:t xml:space="preserve">ns of </w:t>
      </w:r>
      <w:r w:rsidR="00E84DBF">
        <w:rPr>
          <w:rFonts w:asciiTheme="majorBidi" w:hAnsiTheme="majorBidi" w:cstheme="majorBidi"/>
          <w:bCs/>
        </w:rPr>
        <w:t xml:space="preserve">Utilizing </w:t>
      </w:r>
      <w:r w:rsidR="00114BA2">
        <w:rPr>
          <w:rFonts w:asciiTheme="majorBidi" w:hAnsiTheme="majorBidi" w:cstheme="majorBidi"/>
          <w:bCs/>
        </w:rPr>
        <w:t>Evidence-</w:t>
      </w:r>
      <w:r w:rsidRPr="000B22DD">
        <w:rPr>
          <w:rFonts w:asciiTheme="majorBidi" w:hAnsiTheme="majorBidi" w:cstheme="majorBidi"/>
          <w:bCs/>
        </w:rPr>
        <w:t>Based Practice: A Survey</w:t>
      </w:r>
    </w:p>
    <w:p w14:paraId="5A4AF959" w14:textId="77777777" w:rsidR="00AF0704" w:rsidRPr="00AF0704" w:rsidRDefault="00AF0704" w:rsidP="00AF0704">
      <w:pPr>
        <w:jc w:val="center"/>
        <w:rPr>
          <w:rFonts w:asciiTheme="majorBidi" w:hAnsiTheme="majorBidi" w:cstheme="majorBidi"/>
          <w:bCs/>
        </w:rPr>
      </w:pPr>
    </w:p>
    <w:p w14:paraId="110A8225" w14:textId="2685D3D3" w:rsidR="0045679F" w:rsidRDefault="00FF0E20" w:rsidP="0045679F">
      <w:pPr>
        <w:rPr>
          <w:rFonts w:asciiTheme="majorBidi" w:hAnsiTheme="majorBidi" w:cstheme="majorBidi"/>
          <w:bCs/>
        </w:rPr>
      </w:pPr>
      <w:r w:rsidRPr="00972B9D">
        <w:rPr>
          <w:rFonts w:asciiTheme="majorBidi" w:hAnsiTheme="majorBidi" w:cstheme="majorBidi"/>
          <w:b/>
        </w:rPr>
        <w:t>Section 1</w:t>
      </w:r>
      <w:r>
        <w:rPr>
          <w:rFonts w:asciiTheme="majorBidi" w:hAnsiTheme="majorBidi" w:cstheme="majorBidi"/>
          <w:bCs/>
        </w:rPr>
        <w:t>: Background information</w:t>
      </w:r>
    </w:p>
    <w:p w14:paraId="5B2F8701" w14:textId="3EAB2548" w:rsidR="00FF0E20" w:rsidRPr="00F56910" w:rsidRDefault="00972B9D" w:rsidP="00972B9D">
      <w:pPr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For this section, </w:t>
      </w:r>
      <w:r w:rsidR="00B373D6">
        <w:rPr>
          <w:rFonts w:asciiTheme="majorBidi" w:hAnsiTheme="majorBidi" w:cstheme="majorBidi"/>
          <w:bCs/>
        </w:rPr>
        <w:t>I</w:t>
      </w:r>
      <w:r w:rsidR="00FF0E20">
        <w:rPr>
          <w:rFonts w:asciiTheme="majorBidi" w:hAnsiTheme="majorBidi" w:cstheme="majorBidi"/>
          <w:bCs/>
        </w:rPr>
        <w:t xml:space="preserve"> would like to know about you</w:t>
      </w:r>
      <w:r>
        <w:rPr>
          <w:rFonts w:asciiTheme="majorBidi" w:hAnsiTheme="majorBidi" w:cstheme="majorBidi"/>
          <w:bCs/>
        </w:rPr>
        <w:t xml:space="preserve"> and your experience as </w:t>
      </w:r>
      <w:r w:rsidRPr="00972B9D">
        <w:rPr>
          <w:rFonts w:asciiTheme="majorBidi" w:hAnsiTheme="majorBidi" w:cstheme="majorBidi"/>
          <w:bCs/>
        </w:rPr>
        <w:t>an</w:t>
      </w:r>
      <w:r>
        <w:rPr>
          <w:rFonts w:asciiTheme="majorBidi" w:hAnsiTheme="majorBidi" w:cstheme="majorBidi"/>
          <w:bCs/>
        </w:rPr>
        <w:t xml:space="preserve"> Occupational Therapist (OT). For the following questions, please select the response that best describe you.</w:t>
      </w:r>
    </w:p>
    <w:p w14:paraId="495B08BB" w14:textId="77777777" w:rsidR="006D2599" w:rsidRPr="001416CB" w:rsidRDefault="006D2599" w:rsidP="006D259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How old are you?</w:t>
      </w:r>
    </w:p>
    <w:p w14:paraId="4E4E164F" w14:textId="77777777" w:rsidR="009047B1" w:rsidRDefault="0000538B" w:rsidP="009047B1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18-24</w:t>
      </w:r>
    </w:p>
    <w:p w14:paraId="24BABCED" w14:textId="77777777" w:rsidR="0000538B" w:rsidRPr="001416CB" w:rsidRDefault="0000538B" w:rsidP="008F1A7B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25-</w:t>
      </w:r>
      <w:r w:rsidR="008F1A7B">
        <w:rPr>
          <w:rFonts w:asciiTheme="majorBidi" w:hAnsiTheme="majorBidi" w:cstheme="majorBidi"/>
          <w:bCs/>
        </w:rPr>
        <w:t>34</w:t>
      </w:r>
    </w:p>
    <w:p w14:paraId="2AEE9CFA" w14:textId="77777777" w:rsidR="009047B1" w:rsidRPr="001416CB" w:rsidRDefault="009047B1" w:rsidP="008F1A7B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35-</w:t>
      </w:r>
      <w:r w:rsidR="008F1A7B">
        <w:rPr>
          <w:rFonts w:asciiTheme="majorBidi" w:hAnsiTheme="majorBidi" w:cstheme="majorBidi"/>
          <w:bCs/>
        </w:rPr>
        <w:t>44</w:t>
      </w:r>
    </w:p>
    <w:p w14:paraId="1F08E43C" w14:textId="77777777" w:rsidR="009047B1" w:rsidRDefault="009047B1" w:rsidP="008F1A7B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45-</w:t>
      </w:r>
      <w:r w:rsidR="008F1A7B">
        <w:rPr>
          <w:rFonts w:asciiTheme="majorBidi" w:hAnsiTheme="majorBidi" w:cstheme="majorBidi"/>
          <w:bCs/>
        </w:rPr>
        <w:t>54</w:t>
      </w:r>
    </w:p>
    <w:p w14:paraId="33289B3A" w14:textId="77777777" w:rsidR="008F1A7B" w:rsidRPr="001416CB" w:rsidRDefault="008F1A7B" w:rsidP="008F1A7B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55-64</w:t>
      </w:r>
    </w:p>
    <w:p w14:paraId="37D7DA36" w14:textId="77777777" w:rsidR="009047B1" w:rsidRDefault="009047B1" w:rsidP="008F1A7B">
      <w:pPr>
        <w:pStyle w:val="ListParagraph"/>
        <w:numPr>
          <w:ilvl w:val="0"/>
          <w:numId w:val="8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&gt;</w:t>
      </w:r>
      <w:r w:rsidR="008F1A7B">
        <w:rPr>
          <w:rFonts w:asciiTheme="majorBidi" w:hAnsiTheme="majorBidi" w:cstheme="majorBidi"/>
          <w:bCs/>
        </w:rPr>
        <w:t>65</w:t>
      </w:r>
    </w:p>
    <w:p w14:paraId="6EDB10CC" w14:textId="77777777" w:rsidR="00FE0D90" w:rsidRPr="001416CB" w:rsidRDefault="00FE0D90" w:rsidP="00FE0D90">
      <w:pPr>
        <w:pStyle w:val="ListParagraph"/>
        <w:ind w:left="1080"/>
        <w:rPr>
          <w:rFonts w:asciiTheme="majorBidi" w:hAnsiTheme="majorBidi" w:cstheme="majorBidi"/>
          <w:bCs/>
          <w:lang w:bidi="ar-JO"/>
        </w:rPr>
      </w:pPr>
    </w:p>
    <w:p w14:paraId="65205160" w14:textId="77777777" w:rsidR="009047B1" w:rsidRPr="001416CB" w:rsidRDefault="009047B1" w:rsidP="009047B1">
      <w:pPr>
        <w:pStyle w:val="ListParagraph"/>
        <w:numPr>
          <w:ilvl w:val="0"/>
          <w:numId w:val="2"/>
        </w:numPr>
        <w:tabs>
          <w:tab w:val="left" w:pos="6750"/>
        </w:tabs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What is your gender?</w:t>
      </w:r>
    </w:p>
    <w:p w14:paraId="23DEC60A" w14:textId="77777777" w:rsidR="009047B1" w:rsidRPr="001416CB" w:rsidRDefault="009047B1" w:rsidP="009047B1">
      <w:pPr>
        <w:pStyle w:val="ListParagraph"/>
        <w:numPr>
          <w:ilvl w:val="1"/>
          <w:numId w:val="7"/>
        </w:numPr>
        <w:tabs>
          <w:tab w:val="left" w:pos="6750"/>
        </w:tabs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Male </w:t>
      </w:r>
    </w:p>
    <w:p w14:paraId="34603245" w14:textId="77777777" w:rsidR="009047B1" w:rsidRPr="001416CB" w:rsidRDefault="009047B1" w:rsidP="009047B1">
      <w:pPr>
        <w:pStyle w:val="ListParagraph"/>
        <w:numPr>
          <w:ilvl w:val="1"/>
          <w:numId w:val="7"/>
        </w:numPr>
        <w:tabs>
          <w:tab w:val="left" w:pos="6750"/>
        </w:tabs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Female </w:t>
      </w:r>
    </w:p>
    <w:p w14:paraId="6975433A" w14:textId="77777777" w:rsidR="0005341C" w:rsidRPr="001416CB" w:rsidRDefault="0005341C" w:rsidP="0005341C">
      <w:pPr>
        <w:pStyle w:val="ListParagraph"/>
        <w:tabs>
          <w:tab w:val="left" w:pos="6750"/>
        </w:tabs>
        <w:ind w:left="1440"/>
        <w:rPr>
          <w:rFonts w:asciiTheme="majorBidi" w:hAnsiTheme="majorBidi" w:cstheme="majorBidi"/>
          <w:bCs/>
        </w:rPr>
      </w:pPr>
    </w:p>
    <w:p w14:paraId="52A0F0D2" w14:textId="77777777" w:rsidR="003512B9" w:rsidRPr="001416CB" w:rsidRDefault="000668B2" w:rsidP="000668B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How many years have you been practicing as</w:t>
      </w:r>
      <w:r w:rsidR="00B24CC3">
        <w:rPr>
          <w:rFonts w:asciiTheme="majorBidi" w:hAnsiTheme="majorBidi" w:cstheme="majorBidi"/>
          <w:bCs/>
        </w:rPr>
        <w:t xml:space="preserve"> an</w:t>
      </w:r>
      <w:r w:rsidRPr="001416CB">
        <w:rPr>
          <w:rFonts w:asciiTheme="majorBidi" w:hAnsiTheme="majorBidi" w:cstheme="majorBidi"/>
          <w:bCs/>
        </w:rPr>
        <w:t xml:space="preserve"> Occupational Therapist (OT)?</w:t>
      </w:r>
    </w:p>
    <w:p w14:paraId="1C4F0D7F" w14:textId="7802DB14" w:rsidR="009E2B76" w:rsidRDefault="009E2B76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&lt; 1 year</w:t>
      </w:r>
    </w:p>
    <w:p w14:paraId="03437F96" w14:textId="77777777" w:rsidR="000668B2" w:rsidRPr="001416CB" w:rsidRDefault="00B24CC3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1</w:t>
      </w:r>
      <w:r w:rsidR="000668B2" w:rsidRPr="001416CB">
        <w:rPr>
          <w:rFonts w:asciiTheme="majorBidi" w:hAnsiTheme="majorBidi" w:cstheme="majorBidi"/>
          <w:bCs/>
        </w:rPr>
        <w:t>-2 years</w:t>
      </w:r>
    </w:p>
    <w:p w14:paraId="4F82420E" w14:textId="77777777" w:rsidR="000668B2" w:rsidRPr="001416CB" w:rsidRDefault="000668B2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3-4 years</w:t>
      </w:r>
    </w:p>
    <w:p w14:paraId="532D0581" w14:textId="77777777" w:rsidR="000668B2" w:rsidRPr="001416CB" w:rsidRDefault="000668B2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5-10 years </w:t>
      </w:r>
    </w:p>
    <w:p w14:paraId="0138FE5C" w14:textId="77777777" w:rsidR="00DE4B0E" w:rsidRPr="001416CB" w:rsidRDefault="00DE4B0E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11-15</w:t>
      </w:r>
    </w:p>
    <w:p w14:paraId="0282B065" w14:textId="77777777" w:rsidR="000668B2" w:rsidRPr="001416CB" w:rsidRDefault="000668B2" w:rsidP="009047B1">
      <w:pPr>
        <w:pStyle w:val="ListParagraph"/>
        <w:numPr>
          <w:ilvl w:val="0"/>
          <w:numId w:val="9"/>
        </w:numPr>
        <w:ind w:firstLine="360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&gt; 1</w:t>
      </w:r>
      <w:r w:rsidR="00DE4B0E" w:rsidRPr="001416CB">
        <w:rPr>
          <w:rFonts w:asciiTheme="majorBidi" w:hAnsiTheme="majorBidi" w:cstheme="majorBidi"/>
          <w:bCs/>
        </w:rPr>
        <w:t>5</w:t>
      </w:r>
      <w:r w:rsidRPr="001416CB">
        <w:rPr>
          <w:rFonts w:asciiTheme="majorBidi" w:hAnsiTheme="majorBidi" w:cstheme="majorBidi"/>
          <w:bCs/>
        </w:rPr>
        <w:t xml:space="preserve"> years</w:t>
      </w:r>
    </w:p>
    <w:p w14:paraId="6AB5C32B" w14:textId="77777777" w:rsidR="000668B2" w:rsidRPr="001416CB" w:rsidRDefault="000668B2" w:rsidP="000668B2">
      <w:pPr>
        <w:pStyle w:val="ListParagraph"/>
        <w:rPr>
          <w:rFonts w:asciiTheme="majorBidi" w:hAnsiTheme="majorBidi" w:cstheme="majorBidi"/>
          <w:bCs/>
        </w:rPr>
      </w:pPr>
    </w:p>
    <w:p w14:paraId="5A0D41F7" w14:textId="7A89819C" w:rsidR="000668B2" w:rsidRPr="001416CB" w:rsidRDefault="000668B2" w:rsidP="00EF687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Please indicate your highest degree </w:t>
      </w:r>
      <w:r w:rsidR="00B24CC3">
        <w:rPr>
          <w:rFonts w:asciiTheme="majorBidi" w:hAnsiTheme="majorBidi" w:cstheme="majorBidi"/>
          <w:bCs/>
        </w:rPr>
        <w:t>in th</w:t>
      </w:r>
      <w:r w:rsidR="00EF6871">
        <w:rPr>
          <w:rFonts w:asciiTheme="majorBidi" w:hAnsiTheme="majorBidi" w:cstheme="majorBidi"/>
          <w:bCs/>
        </w:rPr>
        <w:t>e field of Occupational therapy</w:t>
      </w:r>
    </w:p>
    <w:p w14:paraId="49A87D31" w14:textId="77777777" w:rsidR="000668B2" w:rsidRPr="001416CB" w:rsidRDefault="000668B2" w:rsidP="009047B1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Associate’s degree</w:t>
      </w:r>
    </w:p>
    <w:p w14:paraId="5FD7A02F" w14:textId="62EC1B75" w:rsidR="000668B2" w:rsidRPr="001416CB" w:rsidRDefault="000668B2" w:rsidP="009047B1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B.S </w:t>
      </w:r>
    </w:p>
    <w:p w14:paraId="6E290DAD" w14:textId="3B8D7C6E" w:rsidR="000668B2" w:rsidRPr="001416CB" w:rsidRDefault="000668B2" w:rsidP="009047B1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M.S</w:t>
      </w:r>
    </w:p>
    <w:p w14:paraId="5A2D732F" w14:textId="6F721EF9" w:rsidR="00735D23" w:rsidRDefault="000668B2" w:rsidP="00B24CC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PhD</w:t>
      </w:r>
    </w:p>
    <w:p w14:paraId="37FEA78D" w14:textId="6782BBD7" w:rsidR="000668B2" w:rsidRPr="00B24CC3" w:rsidRDefault="000668B2" w:rsidP="00B24CC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Other</w:t>
      </w:r>
      <w:r w:rsidR="00B24CC3">
        <w:rPr>
          <w:rFonts w:asciiTheme="majorBidi" w:hAnsiTheme="majorBidi" w:cstheme="majorBidi"/>
          <w:bCs/>
        </w:rPr>
        <w:t xml:space="preserve"> (please </w:t>
      </w:r>
      <w:proofErr w:type="gramStart"/>
      <w:r w:rsidR="00B24CC3">
        <w:rPr>
          <w:rFonts w:asciiTheme="majorBidi" w:hAnsiTheme="majorBidi" w:cstheme="majorBidi"/>
          <w:bCs/>
        </w:rPr>
        <w:t>specify)</w:t>
      </w:r>
      <w:r w:rsidR="00B24CC3" w:rsidRPr="001416CB">
        <w:rPr>
          <w:rFonts w:asciiTheme="majorBidi" w:hAnsiTheme="majorBidi" w:cstheme="majorBidi"/>
          <w:bCs/>
        </w:rPr>
        <w:t>_</w:t>
      </w:r>
      <w:proofErr w:type="gramEnd"/>
      <w:r w:rsidR="00B24CC3" w:rsidRPr="001416CB">
        <w:rPr>
          <w:rFonts w:asciiTheme="majorBidi" w:hAnsiTheme="majorBidi" w:cstheme="majorBidi"/>
          <w:bCs/>
        </w:rPr>
        <w:t>_________________________________</w:t>
      </w:r>
    </w:p>
    <w:p w14:paraId="3F6E8FE2" w14:textId="77777777" w:rsidR="009047B1" w:rsidRPr="001416CB" w:rsidRDefault="009047B1" w:rsidP="009047B1">
      <w:pPr>
        <w:pStyle w:val="ListParagraph"/>
        <w:ind w:left="1440"/>
        <w:rPr>
          <w:rFonts w:asciiTheme="majorBidi" w:hAnsiTheme="majorBidi" w:cstheme="majorBidi"/>
          <w:bCs/>
        </w:rPr>
      </w:pPr>
    </w:p>
    <w:p w14:paraId="0F92ABC5" w14:textId="77777777" w:rsidR="000668B2" w:rsidRPr="001416CB" w:rsidRDefault="000668B2" w:rsidP="000668B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In what setting do you work? (please check all that apply)</w:t>
      </w:r>
    </w:p>
    <w:p w14:paraId="08D44FCE" w14:textId="77777777" w:rsidR="000668B2" w:rsidRPr="001416CB" w:rsidRDefault="009047B1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Rehabilitation center</w:t>
      </w:r>
    </w:p>
    <w:p w14:paraId="54063DE5" w14:textId="77777777" w:rsidR="00E64586" w:rsidRPr="001416CB" w:rsidRDefault="009047B1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Academic hospital</w:t>
      </w:r>
    </w:p>
    <w:p w14:paraId="0E814C8A" w14:textId="77777777" w:rsidR="009047B1" w:rsidRPr="001416CB" w:rsidRDefault="009047B1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Non-academic hospital </w:t>
      </w:r>
    </w:p>
    <w:p w14:paraId="11621584" w14:textId="77777777" w:rsidR="00E64586" w:rsidRPr="001416CB" w:rsidRDefault="00E64586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School based </w:t>
      </w:r>
      <w:r w:rsidR="009047B1" w:rsidRPr="001416CB">
        <w:rPr>
          <w:rFonts w:asciiTheme="majorBidi" w:hAnsiTheme="majorBidi" w:cstheme="majorBidi"/>
          <w:bCs/>
        </w:rPr>
        <w:t>center</w:t>
      </w:r>
    </w:p>
    <w:p w14:paraId="7AE01216" w14:textId="77777777" w:rsidR="00E64586" w:rsidRPr="001416CB" w:rsidRDefault="00E64586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lastRenderedPageBreak/>
        <w:t>Community setting</w:t>
      </w:r>
    </w:p>
    <w:p w14:paraId="0122CB7C" w14:textId="77777777" w:rsidR="00E64586" w:rsidRPr="001416CB" w:rsidRDefault="00E64586" w:rsidP="009047B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Psychosocial/mental health</w:t>
      </w:r>
    </w:p>
    <w:p w14:paraId="2EE50055" w14:textId="081B2C2C" w:rsidR="009415BD" w:rsidRDefault="009047B1" w:rsidP="009415BD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Private </w:t>
      </w:r>
      <w:r w:rsidR="00CE0355" w:rsidRPr="001416CB">
        <w:rPr>
          <w:rFonts w:asciiTheme="majorBidi" w:hAnsiTheme="majorBidi" w:cstheme="majorBidi"/>
          <w:bCs/>
        </w:rPr>
        <w:t xml:space="preserve">center </w:t>
      </w:r>
    </w:p>
    <w:p w14:paraId="157A5540" w14:textId="522B7ED5" w:rsidR="000A2256" w:rsidRPr="001416CB" w:rsidRDefault="000A2256" w:rsidP="009415BD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Private sessions</w:t>
      </w:r>
    </w:p>
    <w:p w14:paraId="224A7DC5" w14:textId="69AD9A0D" w:rsidR="009415BD" w:rsidRDefault="009415BD" w:rsidP="009415BD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 xml:space="preserve">Other (please </w:t>
      </w:r>
      <w:r w:rsidR="002D7056" w:rsidRPr="001416CB">
        <w:rPr>
          <w:rFonts w:asciiTheme="majorBidi" w:hAnsiTheme="majorBidi" w:cstheme="majorBidi"/>
          <w:bCs/>
        </w:rPr>
        <w:t>specify</w:t>
      </w:r>
      <w:r w:rsidRPr="001416CB">
        <w:rPr>
          <w:rFonts w:asciiTheme="majorBidi" w:hAnsiTheme="majorBidi" w:cstheme="majorBidi"/>
          <w:bCs/>
        </w:rPr>
        <w:t>) ___________________________________</w:t>
      </w:r>
    </w:p>
    <w:p w14:paraId="1EC7B916" w14:textId="77777777" w:rsidR="00A03008" w:rsidRPr="001416CB" w:rsidRDefault="00A03008" w:rsidP="00A03008">
      <w:pPr>
        <w:pStyle w:val="ListParagraph"/>
        <w:ind w:left="1440"/>
        <w:rPr>
          <w:rFonts w:asciiTheme="majorBidi" w:hAnsiTheme="majorBidi" w:cstheme="majorBidi"/>
          <w:bCs/>
        </w:rPr>
      </w:pPr>
    </w:p>
    <w:p w14:paraId="6F1439E6" w14:textId="77777777" w:rsidR="009415BD" w:rsidRPr="00BC45A0" w:rsidRDefault="009415BD" w:rsidP="009415BD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BC45A0">
        <w:rPr>
          <w:rFonts w:asciiTheme="majorBidi" w:hAnsiTheme="majorBidi" w:cstheme="majorBidi"/>
          <w:bCs/>
        </w:rPr>
        <w:t xml:space="preserve">How many occupational therapists work in </w:t>
      </w:r>
      <w:r w:rsidR="00C92BAE" w:rsidRPr="00BC45A0">
        <w:rPr>
          <w:rFonts w:asciiTheme="majorBidi" w:hAnsiTheme="majorBidi" w:cstheme="majorBidi"/>
          <w:bCs/>
        </w:rPr>
        <w:t>your clinical setting?</w:t>
      </w:r>
    </w:p>
    <w:p w14:paraId="75FE17E3" w14:textId="77777777" w:rsidR="00C92BAE" w:rsidRPr="001416CB" w:rsidRDefault="00A03008" w:rsidP="00C92BAE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One therapist (including yourself)</w:t>
      </w:r>
    </w:p>
    <w:p w14:paraId="2FE75448" w14:textId="77777777" w:rsidR="00C92BAE" w:rsidRPr="001416CB" w:rsidRDefault="00C92BAE" w:rsidP="00A03008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Two therapists</w:t>
      </w:r>
      <w:r w:rsidR="00A03008">
        <w:rPr>
          <w:rFonts w:asciiTheme="majorBidi" w:hAnsiTheme="majorBidi" w:cstheme="majorBidi"/>
          <w:bCs/>
        </w:rPr>
        <w:t xml:space="preserve"> </w:t>
      </w:r>
      <w:r w:rsidR="00A03008" w:rsidRPr="00A03008">
        <w:rPr>
          <w:rFonts w:asciiTheme="majorBidi" w:hAnsiTheme="majorBidi" w:cstheme="majorBidi"/>
          <w:bCs/>
        </w:rPr>
        <w:t>(including yourself)</w:t>
      </w:r>
    </w:p>
    <w:p w14:paraId="3A63A66C" w14:textId="5DAB1259" w:rsidR="008F1A7B" w:rsidRPr="00735D23" w:rsidRDefault="00C92BAE" w:rsidP="00735D2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More than two therapists</w:t>
      </w:r>
      <w:r w:rsidR="00A03008">
        <w:rPr>
          <w:rFonts w:asciiTheme="majorBidi" w:hAnsiTheme="majorBidi" w:cstheme="majorBidi"/>
          <w:bCs/>
        </w:rPr>
        <w:t xml:space="preserve"> </w:t>
      </w:r>
      <w:r w:rsidR="00A03008" w:rsidRPr="00A03008">
        <w:rPr>
          <w:rFonts w:asciiTheme="majorBidi" w:hAnsiTheme="majorBidi" w:cstheme="majorBidi"/>
          <w:bCs/>
        </w:rPr>
        <w:t xml:space="preserve">(including </w:t>
      </w:r>
      <w:proofErr w:type="spellStart"/>
      <w:r w:rsidR="00A03008" w:rsidRPr="00A03008">
        <w:rPr>
          <w:rFonts w:asciiTheme="majorBidi" w:hAnsiTheme="majorBidi" w:cstheme="majorBidi"/>
          <w:bCs/>
        </w:rPr>
        <w:t>yoursel</w:t>
      </w:r>
      <w:proofErr w:type="spellEnd"/>
    </w:p>
    <w:p w14:paraId="1BF44EE9" w14:textId="61DA5664" w:rsidR="00C35CAE" w:rsidRPr="001416CB" w:rsidRDefault="00C35CAE" w:rsidP="00EF687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bCs/>
        </w:rPr>
        <w:t>How many hours</w:t>
      </w:r>
      <w:r w:rsidR="00EF6871">
        <w:rPr>
          <w:rFonts w:asciiTheme="majorBidi" w:hAnsiTheme="majorBidi" w:cstheme="majorBidi"/>
          <w:bCs/>
        </w:rPr>
        <w:t xml:space="preserve"> per week</w:t>
      </w:r>
      <w:r w:rsidRPr="001416CB">
        <w:rPr>
          <w:rFonts w:asciiTheme="majorBidi" w:hAnsiTheme="majorBidi" w:cstheme="majorBidi"/>
          <w:bCs/>
        </w:rPr>
        <w:t xml:space="preserve"> </w:t>
      </w:r>
      <w:r w:rsidR="00B24CC3">
        <w:rPr>
          <w:rFonts w:asciiTheme="majorBidi" w:hAnsiTheme="majorBidi" w:cstheme="majorBidi"/>
          <w:bCs/>
        </w:rPr>
        <w:t>do you work as an OT</w:t>
      </w:r>
      <w:r w:rsidR="00EF6871">
        <w:rPr>
          <w:rFonts w:asciiTheme="majorBidi" w:hAnsiTheme="majorBidi" w:cstheme="majorBidi"/>
          <w:bCs/>
        </w:rPr>
        <w:t>?</w:t>
      </w:r>
    </w:p>
    <w:p w14:paraId="0683F3AD" w14:textId="5A1D4770" w:rsidR="00B24CC3" w:rsidRDefault="00B24CC3" w:rsidP="00C35CA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0-4 </w:t>
      </w:r>
      <w:r w:rsidR="00EF6871">
        <w:rPr>
          <w:rFonts w:asciiTheme="majorBidi" w:hAnsiTheme="majorBidi" w:cstheme="majorBidi"/>
          <w:sz w:val="24"/>
          <w:szCs w:val="24"/>
        </w:rPr>
        <w:t>hours</w:t>
      </w:r>
    </w:p>
    <w:p w14:paraId="0F27DBB6" w14:textId="174FA368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5–9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0724A0E0" w14:textId="0F8D9DA2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10–14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233C56FE" w14:textId="7FE28AF3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15–19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5CE208CA" w14:textId="6ED4FD8A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20–24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66782843" w14:textId="41531AC6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25–29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2AAD8E59" w14:textId="42AD40E5" w:rsidR="00C35CAE" w:rsidRPr="001416CB" w:rsidRDefault="00C35CAE" w:rsidP="00EF687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1416CB">
        <w:rPr>
          <w:rFonts w:asciiTheme="majorBidi" w:hAnsiTheme="majorBidi" w:cstheme="majorBidi"/>
          <w:sz w:val="24"/>
          <w:szCs w:val="24"/>
        </w:rPr>
        <w:t xml:space="preserve">30–34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5F3AB769" w14:textId="771481F7" w:rsidR="00C35CAE" w:rsidRPr="001416CB" w:rsidRDefault="00C35CAE" w:rsidP="00EF687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</w:rPr>
      </w:pPr>
      <w:r w:rsidRPr="001416CB">
        <w:rPr>
          <w:rFonts w:asciiTheme="majorBidi" w:hAnsiTheme="majorBidi" w:cstheme="majorBidi"/>
          <w:sz w:val="24"/>
          <w:szCs w:val="24"/>
        </w:rPr>
        <w:t>35–</w:t>
      </w:r>
      <w:r w:rsidR="00B24CC3">
        <w:rPr>
          <w:rFonts w:asciiTheme="majorBidi" w:hAnsiTheme="majorBidi" w:cstheme="majorBidi"/>
          <w:sz w:val="24"/>
          <w:szCs w:val="24"/>
        </w:rPr>
        <w:t>39</w:t>
      </w:r>
      <w:r w:rsidRPr="001416CB">
        <w:rPr>
          <w:rFonts w:asciiTheme="majorBidi" w:hAnsiTheme="majorBidi" w:cstheme="majorBidi"/>
          <w:sz w:val="24"/>
          <w:szCs w:val="24"/>
        </w:rPr>
        <w:t xml:space="preserve">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6A9B1122" w14:textId="752BC4FB" w:rsidR="00C35CAE" w:rsidRPr="00735D23" w:rsidRDefault="00B24CC3" w:rsidP="00EF687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gt;39</w:t>
      </w:r>
      <w:r w:rsidR="00EF6871">
        <w:rPr>
          <w:rFonts w:asciiTheme="majorBidi" w:hAnsiTheme="majorBidi" w:cstheme="majorBidi"/>
          <w:sz w:val="24"/>
          <w:szCs w:val="24"/>
        </w:rPr>
        <w:t xml:space="preserve"> </w:t>
      </w:r>
      <w:r w:rsidR="00EF6871" w:rsidRPr="00EF6871">
        <w:rPr>
          <w:rFonts w:asciiTheme="majorBidi" w:hAnsiTheme="majorBidi" w:cstheme="majorBidi"/>
          <w:sz w:val="24"/>
          <w:szCs w:val="24"/>
        </w:rPr>
        <w:t>hours</w:t>
      </w:r>
    </w:p>
    <w:p w14:paraId="2B30C493" w14:textId="77777777" w:rsidR="00735D23" w:rsidRPr="00735D23" w:rsidRDefault="00735D23" w:rsidP="00735D23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Theme="majorBidi" w:hAnsiTheme="majorBidi" w:cstheme="majorBidi"/>
          <w:bCs/>
          <w:sz w:val="24"/>
          <w:szCs w:val="24"/>
        </w:rPr>
      </w:pPr>
    </w:p>
    <w:p w14:paraId="145E5D87" w14:textId="77777777" w:rsidR="00735D23" w:rsidRDefault="00735D23" w:rsidP="00735D23">
      <w:pPr>
        <w:pStyle w:val="ListParagraph"/>
        <w:numPr>
          <w:ilvl w:val="0"/>
          <w:numId w:val="2"/>
        </w:numPr>
        <w:spacing w:after="240" w:line="240" w:lineRule="auto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Are you a part of any association?</w:t>
      </w:r>
    </w:p>
    <w:p w14:paraId="3E30D051" w14:textId="13ADFA0C" w:rsidR="00735D23" w:rsidRPr="00735D23" w:rsidRDefault="00735D23" w:rsidP="00735D23">
      <w:pPr>
        <w:pStyle w:val="ListParagraph"/>
        <w:spacing w:after="240" w:line="240" w:lineRule="auto"/>
        <w:rPr>
          <w:rFonts w:asciiTheme="majorBidi" w:hAnsiTheme="majorBidi" w:cstheme="majorBidi"/>
          <w:bCs/>
          <w:sz w:val="21"/>
          <w:szCs w:val="21"/>
        </w:rPr>
      </w:pPr>
      <w:r w:rsidRPr="00735D23">
        <w:rPr>
          <w:rFonts w:asciiTheme="majorBidi" w:hAnsiTheme="majorBidi" w:cstheme="majorBidi"/>
          <w:bCs/>
          <w:sz w:val="21"/>
          <w:szCs w:val="21"/>
        </w:rPr>
        <w:t>If yes, choose "other" and write its name </w:t>
      </w:r>
    </w:p>
    <w:p w14:paraId="71B48219" w14:textId="77777777" w:rsidR="00735D23" w:rsidRPr="00735D23" w:rsidRDefault="00735D23" w:rsidP="00735D23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5D23">
        <w:rPr>
          <w:rFonts w:ascii="Arial" w:eastAsia="Times New Roman" w:hAnsi="Arial" w:cs="Arial"/>
          <w:color w:val="202124"/>
          <w:spacing w:val="3"/>
          <w:sz w:val="21"/>
          <w:szCs w:val="21"/>
        </w:rPr>
        <w:t>No</w:t>
      </w:r>
    </w:p>
    <w:p w14:paraId="73A309A1" w14:textId="6AF50765" w:rsidR="00735D23" w:rsidRPr="00735D23" w:rsidRDefault="00735D23" w:rsidP="00735D23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5D23">
        <w:rPr>
          <w:rFonts w:ascii="Arial" w:eastAsia="Times New Roman" w:hAnsi="Arial" w:cs="Arial"/>
          <w:color w:val="202124"/>
          <w:spacing w:val="3"/>
          <w:sz w:val="21"/>
          <w:szCs w:val="21"/>
        </w:rPr>
        <w:t>Other:</w:t>
      </w:r>
    </w:p>
    <w:p w14:paraId="552990BF" w14:textId="77777777" w:rsidR="00735D23" w:rsidRPr="00735D23" w:rsidRDefault="00735D23" w:rsidP="00735D23">
      <w:pPr>
        <w:pStyle w:val="ListParagraph"/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14:paraId="55F9017A" w14:textId="256BC561" w:rsidR="00735D23" w:rsidRPr="00735D23" w:rsidRDefault="00735D23" w:rsidP="00735D23">
      <w:pPr>
        <w:pStyle w:val="ListParagraph"/>
        <w:numPr>
          <w:ilvl w:val="0"/>
          <w:numId w:val="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What university you graduated from? *</w:t>
      </w:r>
    </w:p>
    <w:p w14:paraId="6896EAC4" w14:textId="77777777" w:rsidR="00735D23" w:rsidRPr="00735D23" w:rsidRDefault="00735D23" w:rsidP="00735D23">
      <w:pPr>
        <w:pStyle w:val="ListParagraph"/>
        <w:numPr>
          <w:ilvl w:val="0"/>
          <w:numId w:val="2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The University of Jordan</w:t>
      </w:r>
    </w:p>
    <w:p w14:paraId="6FA2F614" w14:textId="77777777" w:rsidR="00735D23" w:rsidRPr="00735D23" w:rsidRDefault="00735D23" w:rsidP="00735D23">
      <w:pPr>
        <w:pStyle w:val="ListParagraph"/>
        <w:numPr>
          <w:ilvl w:val="0"/>
          <w:numId w:val="2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The Hashemite University</w:t>
      </w:r>
    </w:p>
    <w:p w14:paraId="1170BDF1" w14:textId="77777777" w:rsidR="00735D23" w:rsidRPr="00735D23" w:rsidRDefault="00735D23" w:rsidP="00735D23">
      <w:pPr>
        <w:pStyle w:val="ListParagraph"/>
        <w:numPr>
          <w:ilvl w:val="0"/>
          <w:numId w:val="2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Jordan University of science and technology</w:t>
      </w:r>
    </w:p>
    <w:p w14:paraId="56E52569" w14:textId="1B26DE8A" w:rsidR="00DC60C9" w:rsidRDefault="00735D23" w:rsidP="00DC60C9">
      <w:pPr>
        <w:pStyle w:val="ListParagraph"/>
        <w:numPr>
          <w:ilvl w:val="0"/>
          <w:numId w:val="2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735D23">
        <w:rPr>
          <w:rFonts w:asciiTheme="majorBidi" w:hAnsiTheme="majorBidi" w:cstheme="majorBidi"/>
          <w:bCs/>
        </w:rPr>
        <w:t>Other:</w:t>
      </w:r>
    </w:p>
    <w:p w14:paraId="3D341E16" w14:textId="77777777" w:rsidR="00DC60C9" w:rsidRDefault="00DC60C9" w:rsidP="00DC60C9">
      <w:pPr>
        <w:pStyle w:val="ListParagraph"/>
        <w:shd w:val="clear" w:color="auto" w:fill="FFFFFF"/>
        <w:spacing w:after="240" w:line="360" w:lineRule="atLeast"/>
        <w:ind w:left="1080"/>
        <w:rPr>
          <w:rFonts w:asciiTheme="majorBidi" w:hAnsiTheme="majorBidi" w:cstheme="majorBidi"/>
          <w:bCs/>
        </w:rPr>
      </w:pPr>
    </w:p>
    <w:p w14:paraId="3C7B9CEA" w14:textId="1373168D" w:rsidR="00735D23" w:rsidRDefault="00735D23" w:rsidP="00DC60C9">
      <w:pPr>
        <w:pStyle w:val="ListParagraph"/>
        <w:numPr>
          <w:ilvl w:val="0"/>
          <w:numId w:val="2"/>
        </w:num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 w:rsidRPr="00DC60C9">
        <w:rPr>
          <w:rFonts w:asciiTheme="majorBidi" w:hAnsiTheme="majorBidi" w:cstheme="majorBidi"/>
          <w:bCs/>
        </w:rPr>
        <w:t>In which city your job is located?</w:t>
      </w:r>
    </w:p>
    <w:p w14:paraId="4134C98F" w14:textId="6EAAD49B" w:rsidR="00DC60C9" w:rsidRPr="00DC60C9" w:rsidRDefault="00DC60C9" w:rsidP="00DC60C9">
      <w:pPr>
        <w:pStyle w:val="ListParagraph"/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__________________________________</w:t>
      </w:r>
    </w:p>
    <w:p w14:paraId="0B3945A6" w14:textId="77777777" w:rsidR="00735D23" w:rsidRPr="00735D23" w:rsidRDefault="00735D23" w:rsidP="00735D23">
      <w:pPr>
        <w:shd w:val="clear" w:color="auto" w:fill="FFFFFF"/>
        <w:spacing w:after="240" w:line="360" w:lineRule="atLeast"/>
        <w:rPr>
          <w:rFonts w:asciiTheme="majorBidi" w:hAnsiTheme="majorBidi" w:cstheme="majorBidi"/>
          <w:bCs/>
        </w:rPr>
      </w:pPr>
    </w:p>
    <w:p w14:paraId="7ABED7E1" w14:textId="77777777" w:rsidR="00315FD2" w:rsidRDefault="00972B9D" w:rsidP="00315FD2">
      <w:pPr>
        <w:rPr>
          <w:rFonts w:asciiTheme="majorBidi" w:hAnsiTheme="majorBidi" w:cstheme="majorBidi"/>
          <w:sz w:val="24"/>
          <w:szCs w:val="24"/>
        </w:rPr>
      </w:pPr>
      <w:r w:rsidRPr="00972B9D">
        <w:rPr>
          <w:rFonts w:asciiTheme="majorBidi" w:hAnsiTheme="majorBidi" w:cstheme="majorBidi"/>
          <w:b/>
          <w:bCs/>
          <w:sz w:val="24"/>
          <w:szCs w:val="24"/>
        </w:rPr>
        <w:t xml:space="preserve">Section 2: </w:t>
      </w:r>
      <w:r w:rsidR="00B50822" w:rsidRPr="003D744E">
        <w:rPr>
          <w:rFonts w:asciiTheme="majorBidi" w:hAnsiTheme="majorBidi" w:cstheme="majorBidi"/>
          <w:sz w:val="24"/>
          <w:szCs w:val="24"/>
        </w:rPr>
        <w:t xml:space="preserve">Sources </w:t>
      </w:r>
      <w:r w:rsidR="003D744E" w:rsidRPr="003D744E">
        <w:rPr>
          <w:rFonts w:asciiTheme="majorBidi" w:hAnsiTheme="majorBidi" w:cstheme="majorBidi"/>
          <w:sz w:val="24"/>
          <w:szCs w:val="24"/>
        </w:rPr>
        <w:t>of information</w:t>
      </w:r>
      <w:r w:rsidR="003D744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D744E" w:rsidRPr="003D744E">
        <w:rPr>
          <w:rFonts w:asciiTheme="majorBidi" w:hAnsiTheme="majorBidi" w:cstheme="majorBidi"/>
          <w:sz w:val="24"/>
          <w:szCs w:val="24"/>
        </w:rPr>
        <w:t>for clinical decision</w:t>
      </w:r>
      <w:r w:rsidR="003D744E">
        <w:rPr>
          <w:rFonts w:asciiTheme="majorBidi" w:hAnsiTheme="majorBidi" w:cstheme="majorBidi"/>
          <w:sz w:val="24"/>
          <w:szCs w:val="24"/>
        </w:rPr>
        <w:t>-</w:t>
      </w:r>
      <w:r w:rsidR="003D744E" w:rsidRPr="003D744E">
        <w:rPr>
          <w:rFonts w:asciiTheme="majorBidi" w:hAnsiTheme="majorBidi" w:cstheme="majorBidi"/>
          <w:sz w:val="24"/>
          <w:szCs w:val="24"/>
        </w:rPr>
        <w:t>making</w:t>
      </w:r>
      <w:r w:rsidR="00315FD2">
        <w:rPr>
          <w:rFonts w:asciiTheme="majorBidi" w:hAnsiTheme="majorBidi" w:cstheme="majorBidi"/>
          <w:sz w:val="24"/>
          <w:szCs w:val="24"/>
        </w:rPr>
        <w:t>.</w:t>
      </w:r>
    </w:p>
    <w:p w14:paraId="13B6D3BC" w14:textId="41593AA6" w:rsidR="00B50822" w:rsidRPr="00F10847" w:rsidRDefault="00315FD2" w:rsidP="004C25A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="00756799" w:rsidRPr="00756799">
        <w:rPr>
          <w:rFonts w:asciiTheme="majorBidi" w:hAnsiTheme="majorBidi" w:cstheme="majorBidi"/>
          <w:sz w:val="24"/>
          <w:szCs w:val="24"/>
        </w:rPr>
        <w:t xml:space="preserve"> would like also to know more about the evidence sources that you use for making clinical decisions. For the following questions, </w:t>
      </w:r>
      <w:r w:rsidR="004C25A8">
        <w:rPr>
          <w:rFonts w:asciiTheme="majorBidi" w:hAnsiTheme="majorBidi" w:cstheme="majorBidi"/>
          <w:sz w:val="24"/>
          <w:szCs w:val="24"/>
        </w:rPr>
        <w:t xml:space="preserve">please indicate </w:t>
      </w:r>
      <w:r w:rsidR="00756799" w:rsidRPr="00756799">
        <w:rPr>
          <w:rFonts w:asciiTheme="majorBidi" w:hAnsiTheme="majorBidi" w:cstheme="majorBidi"/>
          <w:sz w:val="24"/>
          <w:szCs w:val="24"/>
        </w:rPr>
        <w:t>how often you use the following information so</w:t>
      </w:r>
      <w:r w:rsidR="004C25A8">
        <w:rPr>
          <w:rFonts w:asciiTheme="majorBidi" w:hAnsiTheme="majorBidi" w:cstheme="majorBidi"/>
          <w:sz w:val="24"/>
          <w:szCs w:val="24"/>
        </w:rPr>
        <w:t>urces in your clinical practice.</w:t>
      </w:r>
    </w:p>
    <w:tbl>
      <w:tblPr>
        <w:tblStyle w:val="PlainTable1"/>
        <w:tblpPr w:leftFromText="180" w:rightFromText="180" w:vertAnchor="text" w:horzAnchor="margin" w:tblpXSpec="center" w:tblpY="834"/>
        <w:tblW w:w="10188" w:type="dxa"/>
        <w:tblLayout w:type="fixed"/>
        <w:tblLook w:val="01E0" w:firstRow="1" w:lastRow="1" w:firstColumn="1" w:lastColumn="1" w:noHBand="0" w:noVBand="0"/>
      </w:tblPr>
      <w:tblGrid>
        <w:gridCol w:w="1455"/>
        <w:gridCol w:w="1455"/>
        <w:gridCol w:w="1456"/>
        <w:gridCol w:w="1455"/>
        <w:gridCol w:w="1456"/>
        <w:gridCol w:w="1455"/>
        <w:gridCol w:w="1456"/>
      </w:tblGrid>
      <w:tr w:rsidR="00B373D6" w:rsidRPr="00F10847" w14:paraId="76AAF2B7" w14:textId="77777777" w:rsidTr="00F1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1808514" w14:textId="496BDE6D" w:rsidR="00B373D6" w:rsidRPr="00F10847" w:rsidRDefault="00EF6871" w:rsidP="00756799">
            <w:pPr>
              <w:ind w:hanging="9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I use</w:t>
            </w:r>
            <w:r w:rsidR="008C29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the following …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3A7E0FF5" w14:textId="7CB6288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lways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="00DC60C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0</w:t>
            </w:r>
            <w:r w:rsidR="003E4F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%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1136EC9F" w14:textId="1A30BC99" w:rsidR="00B373D6" w:rsidRPr="00F10847" w:rsidRDefault="00B373D6" w:rsidP="00756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ften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="003E4F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5%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03203AB3" w14:textId="09C4A1F3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metimes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="003E4F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0%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06789B94" w14:textId="5F9AEF6A" w:rsidR="00B373D6" w:rsidRPr="00F10847" w:rsidRDefault="00B373D6" w:rsidP="00756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rely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="003E4F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%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5BF5393C" w14:textId="4A84054C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v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69A193AB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 have no access to this source</w:t>
            </w:r>
          </w:p>
        </w:tc>
      </w:tr>
      <w:tr w:rsidR="00B373D6" w:rsidRPr="00F10847" w14:paraId="3BC3F635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72E5064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clinical experience</w:t>
            </w:r>
          </w:p>
          <w:p w14:paraId="66CED42F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7AEF055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7D46BDDF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1DEF21C7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79EF9C3E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7849E544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45ED4D86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6F4A5354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67C911A3" w14:textId="45CC1FE8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conferences and workshops</w:t>
            </w:r>
          </w:p>
          <w:p w14:paraId="27B697DF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22ED10F1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7BAFB99A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1F7030CC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E0CD2A9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CFA5AFC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6B815B39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5C958634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0714E987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16BA093" w14:textId="1FFCD48C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</w:t>
            </w:r>
            <w:r w:rsidR="004C25A8">
              <w:rPr>
                <w:rFonts w:asciiTheme="majorBidi" w:hAnsiTheme="majorBidi" w:cstheme="majorBidi"/>
                <w:b w:val="0"/>
                <w:bCs w:val="0"/>
              </w:rPr>
              <w:t xml:space="preserve">nformation obtained from reviewing </w:t>
            </w:r>
            <w:r w:rsidRPr="00F10847">
              <w:rPr>
                <w:rFonts w:asciiTheme="majorBidi" w:hAnsiTheme="majorBidi" w:cstheme="majorBidi"/>
                <w:b w:val="0"/>
                <w:bCs w:val="0"/>
              </w:rPr>
              <w:t>research articles</w:t>
            </w:r>
          </w:p>
          <w:p w14:paraId="68FBDFF9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1CC329E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1BEA51A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79D097C8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25BBC7B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45A9905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42AD2298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440AC320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17BF43D" w14:textId="169B130F" w:rsidR="00B373D6" w:rsidRPr="00F10847" w:rsidRDefault="00B373D6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t</w:t>
            </w:r>
            <w:r w:rsidR="00F10847" w:rsidRPr="00F10847">
              <w:rPr>
                <w:rFonts w:asciiTheme="majorBidi" w:hAnsiTheme="majorBidi" w:cstheme="majorBidi"/>
                <w:b w:val="0"/>
                <w:bCs w:val="0"/>
              </w:rPr>
              <w:t>extboo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7B558B71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1BD3729A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19E03DDD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AB1F870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894C086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6DAA945E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0268B4FD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36573E5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tabs>
                <w:tab w:val="left" w:pos="1440"/>
              </w:tabs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occupational therapy colleagues</w:t>
            </w:r>
          </w:p>
          <w:p w14:paraId="261BEB4A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181E3A38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AAC42FE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1D930383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BFA6805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407560D5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72109D1F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1AC179DD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5F3F1CE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tabs>
                <w:tab w:val="left" w:pos="1440"/>
              </w:tabs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non- occupational therapy colleagues</w:t>
            </w:r>
          </w:p>
          <w:p w14:paraId="7A901F89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tabs>
                <w:tab w:val="left" w:pos="1440"/>
              </w:tabs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0616C858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3108CCB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1CF623C3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9C6A56A" w14:textId="77777777" w:rsidR="00B373D6" w:rsidRPr="00F10847" w:rsidRDefault="00B373D6" w:rsidP="0075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44C4A87A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47802969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B373D6" w:rsidRPr="00F10847" w14:paraId="241E3D78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B6CC92A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</w:rPr>
              <w:t>Information obtained from web resources</w:t>
            </w:r>
          </w:p>
          <w:p w14:paraId="676DF45F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0044CF7C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6AD87BE5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0E15F4B6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6" w:type="dxa"/>
          </w:tcPr>
          <w:p w14:paraId="7B5996FF" w14:textId="77777777" w:rsidR="00B373D6" w:rsidRPr="00F10847" w:rsidRDefault="00B373D6" w:rsidP="0075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3702AD46" w14:textId="77777777" w:rsidR="00B373D6" w:rsidRPr="00F10847" w:rsidRDefault="00B373D6" w:rsidP="007567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7CBE1AFC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F10847" w:rsidRPr="00F10847" w14:paraId="1ABE77EC" w14:textId="77777777" w:rsidTr="00F1084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728EB41" w14:textId="39FD25C0" w:rsidR="00B373D6" w:rsidRPr="00F10847" w:rsidRDefault="004C25A8" w:rsidP="004C25A8">
            <w:pPr>
              <w:ind w:left="-9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Other: </w:t>
            </w:r>
            <w:r w:rsidR="00B373D6" w:rsidRPr="00F10847">
              <w:rPr>
                <w:rFonts w:asciiTheme="majorBidi" w:hAnsiTheme="majorBidi" w:cstheme="majorBidi"/>
                <w:b w:val="0"/>
                <w:bCs w:val="0"/>
              </w:rPr>
              <w:t>________________</w:t>
            </w:r>
          </w:p>
          <w:p w14:paraId="37D5DB1B" w14:textId="77777777" w:rsidR="00B373D6" w:rsidRPr="00F10847" w:rsidRDefault="00B373D6" w:rsidP="00756799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22436105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56" w:type="dxa"/>
          </w:tcPr>
          <w:p w14:paraId="0DEDB7DD" w14:textId="77777777" w:rsidR="00B373D6" w:rsidRPr="00F10847" w:rsidRDefault="00B373D6" w:rsidP="0075679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73B351DA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1581DB8" w14:textId="77777777" w:rsidR="00B373D6" w:rsidRPr="00F10847" w:rsidRDefault="00B373D6" w:rsidP="0075679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5" w:type="dxa"/>
          </w:tcPr>
          <w:p w14:paraId="6C78E9B1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6" w:type="dxa"/>
          </w:tcPr>
          <w:p w14:paraId="75AA20EF" w14:textId="77777777" w:rsidR="00B373D6" w:rsidRPr="00F10847" w:rsidRDefault="00B373D6" w:rsidP="007567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</w:tbl>
    <w:p w14:paraId="67B83418" w14:textId="77777777" w:rsidR="00756799" w:rsidRDefault="00756799" w:rsidP="00A91BB4">
      <w:pPr>
        <w:rPr>
          <w:rFonts w:asciiTheme="majorBidi" w:hAnsiTheme="majorBidi" w:cstheme="majorBidi"/>
          <w:b/>
          <w:bCs/>
        </w:rPr>
      </w:pPr>
    </w:p>
    <w:p w14:paraId="5FB15E98" w14:textId="46D6E75D" w:rsidR="00756799" w:rsidRPr="00756799" w:rsidRDefault="00756799" w:rsidP="00B34061">
      <w:pPr>
        <w:rPr>
          <w:rFonts w:asciiTheme="majorBidi" w:hAnsiTheme="majorBidi" w:cstheme="majorBidi"/>
        </w:rPr>
      </w:pPr>
      <w:r w:rsidRPr="00756799">
        <w:rPr>
          <w:rFonts w:asciiTheme="majorBidi" w:hAnsiTheme="majorBidi" w:cstheme="majorBidi"/>
          <w:b/>
          <w:bCs/>
        </w:rPr>
        <w:t xml:space="preserve">Section 3: </w:t>
      </w:r>
      <w:r w:rsidR="00B34061">
        <w:rPr>
          <w:rFonts w:asciiTheme="majorBidi" w:hAnsiTheme="majorBidi" w:cstheme="majorBidi"/>
        </w:rPr>
        <w:t>Attitudes</w:t>
      </w:r>
      <w:r w:rsidRPr="00756799">
        <w:rPr>
          <w:rFonts w:asciiTheme="majorBidi" w:hAnsiTheme="majorBidi" w:cstheme="majorBidi"/>
        </w:rPr>
        <w:t xml:space="preserve"> </w:t>
      </w:r>
      <w:r w:rsidR="00B34061">
        <w:rPr>
          <w:rFonts w:asciiTheme="majorBidi" w:hAnsiTheme="majorBidi" w:cstheme="majorBidi"/>
        </w:rPr>
        <w:t>toward</w:t>
      </w:r>
      <w:r w:rsidRPr="00756799">
        <w:rPr>
          <w:rFonts w:asciiTheme="majorBidi" w:hAnsiTheme="majorBidi" w:cstheme="majorBidi"/>
        </w:rPr>
        <w:t xml:space="preserve"> the importance of EBP into clinical practice.</w:t>
      </w:r>
      <w:r w:rsidR="00B34061">
        <w:rPr>
          <w:rFonts w:asciiTheme="majorBidi" w:hAnsiTheme="majorBidi" w:cstheme="majorBidi"/>
        </w:rPr>
        <w:t xml:space="preserve"> </w:t>
      </w:r>
    </w:p>
    <w:p w14:paraId="6156DB4A" w14:textId="68ECEB67" w:rsidR="00756799" w:rsidRPr="00756799" w:rsidRDefault="00756799" w:rsidP="00EF6871">
      <w:pPr>
        <w:rPr>
          <w:rFonts w:asciiTheme="majorBidi" w:hAnsiTheme="majorBidi" w:cstheme="majorBidi"/>
        </w:rPr>
      </w:pPr>
      <w:r w:rsidRPr="00756799">
        <w:rPr>
          <w:rFonts w:asciiTheme="majorBidi" w:hAnsiTheme="majorBidi" w:cstheme="majorBidi"/>
        </w:rPr>
        <w:lastRenderedPageBreak/>
        <w:t xml:space="preserve">In this section, I </w:t>
      </w:r>
      <w:r w:rsidR="00EF6871">
        <w:rPr>
          <w:rFonts w:asciiTheme="majorBidi" w:hAnsiTheme="majorBidi" w:cstheme="majorBidi"/>
        </w:rPr>
        <w:t>would</w:t>
      </w:r>
      <w:r w:rsidRPr="00756799">
        <w:rPr>
          <w:rFonts w:asciiTheme="majorBidi" w:hAnsiTheme="majorBidi" w:cstheme="majorBidi"/>
        </w:rPr>
        <w:t xml:space="preserve"> like to </w:t>
      </w:r>
      <w:r w:rsidR="004C25A8">
        <w:rPr>
          <w:rFonts w:asciiTheme="majorBidi" w:hAnsiTheme="majorBidi" w:cstheme="majorBidi"/>
        </w:rPr>
        <w:t>learn</w:t>
      </w:r>
      <w:r w:rsidRPr="00756799">
        <w:rPr>
          <w:rFonts w:asciiTheme="majorBidi" w:hAnsiTheme="majorBidi" w:cstheme="majorBidi"/>
        </w:rPr>
        <w:t xml:space="preserve"> more about your feeling</w:t>
      </w:r>
      <w:r w:rsidR="004C25A8">
        <w:rPr>
          <w:rFonts w:asciiTheme="majorBidi" w:hAnsiTheme="majorBidi" w:cstheme="majorBidi"/>
        </w:rPr>
        <w:t>s</w:t>
      </w:r>
      <w:r w:rsidRPr="00756799">
        <w:rPr>
          <w:rFonts w:asciiTheme="majorBidi" w:hAnsiTheme="majorBidi" w:cstheme="majorBidi"/>
        </w:rPr>
        <w:t xml:space="preserve"> about utilizing EBP in </w:t>
      </w:r>
      <w:r w:rsidR="004C25A8">
        <w:rPr>
          <w:rFonts w:asciiTheme="majorBidi" w:hAnsiTheme="majorBidi" w:cstheme="majorBidi"/>
        </w:rPr>
        <w:t xml:space="preserve">the </w:t>
      </w:r>
      <w:r w:rsidRPr="00756799">
        <w:rPr>
          <w:rFonts w:asciiTheme="majorBidi" w:hAnsiTheme="majorBidi" w:cstheme="majorBidi"/>
        </w:rPr>
        <w:t>clinical setting. For the following items, please select the choice that best describes your beliefs about evidence-based practice (EBP)</w:t>
      </w:r>
      <w:r>
        <w:rPr>
          <w:rFonts w:asciiTheme="majorBidi" w:hAnsiTheme="majorBidi" w:cstheme="majorBidi"/>
        </w:rPr>
        <w:t>.</w:t>
      </w:r>
    </w:p>
    <w:tbl>
      <w:tblPr>
        <w:tblStyle w:val="PlainTable1"/>
        <w:tblpPr w:leftFromText="180" w:rightFromText="180" w:vertAnchor="text" w:horzAnchor="margin" w:tblpY="185"/>
        <w:tblW w:w="9648" w:type="dxa"/>
        <w:tblLayout w:type="fixed"/>
        <w:tblLook w:val="01E0" w:firstRow="1" w:lastRow="1" w:firstColumn="1" w:lastColumn="1" w:noHBand="0" w:noVBand="0"/>
      </w:tblPr>
      <w:tblGrid>
        <w:gridCol w:w="3798"/>
        <w:gridCol w:w="1170"/>
        <w:gridCol w:w="990"/>
        <w:gridCol w:w="1260"/>
        <w:gridCol w:w="1080"/>
        <w:gridCol w:w="1350"/>
      </w:tblGrid>
      <w:tr w:rsidR="00614B29" w:rsidRPr="00004F83" w14:paraId="73813D0C" w14:textId="77777777" w:rsidTr="00F1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3A9A58DD" w14:textId="1E87E8A5" w:rsidR="00614B29" w:rsidRPr="00004F83" w:rsidRDefault="004C25A8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I believe that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…..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E4FE961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Strongly agree </w:t>
            </w:r>
          </w:p>
        </w:tc>
        <w:tc>
          <w:tcPr>
            <w:tcW w:w="990" w:type="dxa"/>
            <w:vAlign w:val="center"/>
          </w:tcPr>
          <w:p w14:paraId="6AB918EF" w14:textId="77777777" w:rsidR="00614B29" w:rsidRPr="00004F83" w:rsidRDefault="00614B29" w:rsidP="00F10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Ag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9FE7BD6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Neither agree nor disagree</w:t>
            </w:r>
          </w:p>
        </w:tc>
        <w:tc>
          <w:tcPr>
            <w:tcW w:w="1080" w:type="dxa"/>
            <w:vAlign w:val="center"/>
          </w:tcPr>
          <w:p w14:paraId="12E1B9FB" w14:textId="77777777" w:rsidR="00614B29" w:rsidRPr="00004F83" w:rsidRDefault="00614B29" w:rsidP="00F10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Dis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8A8819C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trongly disagree</w:t>
            </w:r>
          </w:p>
        </w:tc>
      </w:tr>
      <w:tr w:rsidR="00463CD8" w:rsidRPr="00004F83" w14:paraId="33CADEE2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400FED78" w14:textId="379D3B27" w:rsidR="00614B29" w:rsidRPr="00004F83" w:rsidRDefault="00D94BEB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can play a posi</w:t>
            </w:r>
            <w:r w:rsidR="00AA28F2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tive role in clinical practice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3E15F507" w14:textId="77777777" w:rsidR="00614B29" w:rsidRPr="00004F83" w:rsidRDefault="00614B29" w:rsidP="00F10847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B65DE9D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3E1A1B68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A9A2DB1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57D788A9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2A29F6E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463CD8" w:rsidRPr="00004F83" w14:paraId="669991C8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08D5461F" w14:textId="0B0B9F77" w:rsidR="00614B29" w:rsidRPr="00004F83" w:rsidRDefault="00D94BEB" w:rsidP="004C25A8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helps 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with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clinical </w:t>
            </w:r>
            <w:r w:rsidR="009E2B76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decision-making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</w:p>
          <w:p w14:paraId="78EFB859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F802B2A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1304B56A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6B05E1A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2716E6EF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4A63059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614B29" w:rsidRPr="00004F83" w14:paraId="43000128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2C7AA27D" w14:textId="7B0F7DDA" w:rsidR="00614B29" w:rsidRPr="00004F83" w:rsidRDefault="00D94BEB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  <w:r w:rsidR="004E631F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improves patien</w:t>
            </w:r>
            <w:r w:rsidR="00A91BB4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t</w:t>
            </w:r>
            <w:r w:rsidR="00AA28F2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outcomes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77B86069" w14:textId="77777777" w:rsidR="00AA28F2" w:rsidRPr="00004F83" w:rsidRDefault="00AA28F2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7579586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76103FC5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86B5FC6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7A462ED4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17F7D8A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463CD8" w:rsidRPr="00004F83" w14:paraId="5C22802A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17E3CDA2" w14:textId="535841B1" w:rsidR="00AA28F2" w:rsidRPr="004C25A8" w:rsidRDefault="00AA28F2" w:rsidP="004C25A8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I would like to use evidence in clinical practice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9548E4E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5BE400A1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4F90677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7079E53C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F5C1F1E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463CD8" w:rsidRPr="00004F83" w14:paraId="1560D8B1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329BA2ED" w14:textId="76B17F02" w:rsidR="00614B29" w:rsidRPr="00004F83" w:rsidRDefault="00A10CFE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Academics are more likely to use </w:t>
            </w:r>
            <w:r w:rsidR="00F2485C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than clinicians.</w:t>
            </w:r>
          </w:p>
          <w:p w14:paraId="17C62582" w14:textId="77777777" w:rsidR="00614B29" w:rsidRPr="00004F83" w:rsidRDefault="00614B29" w:rsidP="00F10847">
            <w:pPr>
              <w:pStyle w:val="ListParagraph"/>
              <w:ind w:left="-9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799A3AD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4C28E735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83AC168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11A94DC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3CDB335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463CD8" w:rsidRPr="00004F83" w14:paraId="637A23BA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3F65A903" w14:textId="12626DA6" w:rsidR="00614B29" w:rsidRPr="00004F83" w:rsidRDefault="00C25D06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AA28F2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is difficult to use in clinical practice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  <w:r w:rsidR="00AA28F2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</w:p>
          <w:p w14:paraId="3A11A019" w14:textId="77777777" w:rsidR="00AA28F2" w:rsidRPr="00004F83" w:rsidRDefault="00AA28F2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137A7E9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5F3184C3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9BF14FE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02951A30" w14:textId="77777777" w:rsidR="00614B29" w:rsidRPr="00004F83" w:rsidRDefault="00614B29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D1A429C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243D6C" w:rsidRPr="00004F83" w14:paraId="71E376DB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5FB98B3B" w14:textId="71EE4006" w:rsidR="00243D6C" w:rsidRPr="00004F83" w:rsidRDefault="004C25A8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The profession should emphasize research in its education.</w:t>
            </w:r>
          </w:p>
          <w:p w14:paraId="6C1F4F84" w14:textId="77777777" w:rsidR="00243D6C" w:rsidRPr="00004F83" w:rsidRDefault="00243D6C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83A692D" w14:textId="77777777" w:rsidR="00243D6C" w:rsidRPr="00004F83" w:rsidRDefault="00243D6C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43E19E51" w14:textId="77777777" w:rsidR="00243D6C" w:rsidRPr="00004F83" w:rsidRDefault="00243D6C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1836164" w14:textId="77777777" w:rsidR="00243D6C" w:rsidRPr="00004F83" w:rsidRDefault="00243D6C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83C1C9B" w14:textId="77777777" w:rsidR="00243D6C" w:rsidRPr="00004F83" w:rsidRDefault="00243D6C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52259FF" w14:textId="77777777" w:rsidR="00243D6C" w:rsidRPr="00004F83" w:rsidRDefault="00243D6C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AA28F2" w:rsidRPr="00004F83" w14:paraId="0370478F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3E53ACFD" w14:textId="105F496B" w:rsidR="00AA28F2" w:rsidRPr="00004F83" w:rsidRDefault="00CD48A1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A91BB4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  <w:r w:rsidR="00F2485C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devalues pra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ctitioners’ clinical experience.</w:t>
            </w:r>
          </w:p>
          <w:p w14:paraId="2B204273" w14:textId="77777777" w:rsidR="00AA28F2" w:rsidRPr="00004F83" w:rsidRDefault="00AA28F2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FA1F5C5" w14:textId="77777777" w:rsidR="00AA28F2" w:rsidRPr="00004F83" w:rsidRDefault="00AA28F2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535E3EB0" w14:textId="77777777" w:rsidR="00AA28F2" w:rsidRPr="00004F83" w:rsidRDefault="00AA28F2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197C1A6" w14:textId="77777777" w:rsidR="00AA28F2" w:rsidRPr="00004F83" w:rsidRDefault="00AA28F2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15ECE3BC" w14:textId="77777777" w:rsidR="00AA28F2" w:rsidRPr="00004F83" w:rsidRDefault="00AA28F2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BE96263" w14:textId="77777777" w:rsidR="00AA28F2" w:rsidRPr="00004F83" w:rsidRDefault="00AA28F2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463CD8" w:rsidRPr="00004F83" w14:paraId="15ACF0EB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0575F964" w14:textId="32904D69" w:rsidR="00614B29" w:rsidRPr="00004F83" w:rsidRDefault="00C25D06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vidence-based practice</w:t>
            </w:r>
            <w:r w:rsidR="00AA28F2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r</w:t>
            </w:r>
            <w:r w:rsidR="00614B29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moves creativity from practice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19ED2CE6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AE0368B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469934CF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E8BB985" w14:textId="77777777" w:rsidR="00614B29" w:rsidRPr="00004F83" w:rsidRDefault="00614B29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515918BA" w14:textId="77777777" w:rsidR="00614B29" w:rsidRPr="00004F83" w:rsidRDefault="00614B29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21689AF" w14:textId="77777777" w:rsidR="00614B29" w:rsidRPr="00004F83" w:rsidRDefault="00614B29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243D6C" w:rsidRPr="00004F83" w14:paraId="5BF484FD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67D31FE4" w14:textId="62062926" w:rsidR="00243D6C" w:rsidRPr="00004F83" w:rsidRDefault="00243D6C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Research is essential for </w:t>
            </w:r>
            <w:r w:rsidR="00265675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demonstrating</w:t>
            </w:r>
            <w:r w:rsidR="00CD48A1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the efficacy of interventions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297B5D53" w14:textId="77777777" w:rsidR="00C25D06" w:rsidRPr="00004F83" w:rsidRDefault="00C25D06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CB7F76A" w14:textId="77777777" w:rsidR="00243D6C" w:rsidRPr="00004F83" w:rsidRDefault="00243D6C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389B9B8A" w14:textId="77777777" w:rsidR="00243D6C" w:rsidRPr="00004F83" w:rsidRDefault="00243D6C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4AAC4B0" w14:textId="77777777" w:rsidR="00243D6C" w:rsidRPr="00004F83" w:rsidRDefault="00243D6C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6487FAF" w14:textId="77777777" w:rsidR="00243D6C" w:rsidRPr="00004F83" w:rsidRDefault="00243D6C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6573E0F" w14:textId="77777777" w:rsidR="00243D6C" w:rsidRPr="00004F83" w:rsidRDefault="00243D6C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606044" w:rsidRPr="00004F83" w14:paraId="4C73ADB5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4F0184DF" w14:textId="4D2BE9C4" w:rsidR="00606044" w:rsidRPr="00004F83" w:rsidRDefault="00606044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Research and clinical experience are equally important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0853352F" w14:textId="77777777" w:rsidR="00463CD8" w:rsidRPr="00004F83" w:rsidRDefault="00463CD8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B2BFB33" w14:textId="77777777" w:rsidR="00606044" w:rsidRPr="00004F83" w:rsidRDefault="00606044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6150DD65" w14:textId="77777777" w:rsidR="00606044" w:rsidRPr="00004F83" w:rsidRDefault="00606044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64A4DEB" w14:textId="77777777" w:rsidR="00606044" w:rsidRPr="00004F83" w:rsidRDefault="00606044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1B9C3599" w14:textId="77777777" w:rsidR="00606044" w:rsidRPr="00004F83" w:rsidRDefault="00606044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2C0E08F" w14:textId="77777777" w:rsidR="00606044" w:rsidRPr="00004F83" w:rsidRDefault="00606044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C25D06" w:rsidRPr="00004F83" w14:paraId="5D1DAEC9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68F419D6" w14:textId="7FAA9EF8" w:rsidR="00265675" w:rsidRPr="00004F83" w:rsidRDefault="00890892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lastRenderedPageBreak/>
              <w:t xml:space="preserve">Evidence-based practice </w:t>
            </w:r>
            <w:r w:rsidR="00C25D06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is client-centered</w:t>
            </w:r>
            <w:r w:rsidR="004C25A8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  <w:r w:rsidR="00C25D06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7901290" w14:textId="77777777" w:rsidR="00C25D06" w:rsidRPr="00004F83" w:rsidRDefault="00C25D06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6D2506C3" w14:textId="77777777" w:rsidR="00C25D06" w:rsidRPr="00004F83" w:rsidRDefault="00C25D06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08148C5" w14:textId="77777777" w:rsidR="00C25D06" w:rsidRPr="00004F83" w:rsidRDefault="00C25D06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3AD196FE" w14:textId="77777777" w:rsidR="00C25D06" w:rsidRPr="00004F83" w:rsidRDefault="00C25D06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59A578E" w14:textId="77777777" w:rsidR="00C25D06" w:rsidRPr="00004F83" w:rsidRDefault="00C25D06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606044" w:rsidRPr="00004F83" w14:paraId="0059160C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39A26ED8" w14:textId="06C0588B" w:rsidR="00463CD8" w:rsidRPr="00890892" w:rsidRDefault="00AA28F2" w:rsidP="0089089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Research is essential to the occupational therapy profession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783349B" w14:textId="77777777" w:rsidR="00606044" w:rsidRPr="00004F83" w:rsidRDefault="00606044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6F85D381" w14:textId="77777777" w:rsidR="00606044" w:rsidRPr="00004F83" w:rsidRDefault="00606044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C0FFAB7" w14:textId="77777777" w:rsidR="00606044" w:rsidRPr="00004F83" w:rsidRDefault="00606044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0C122C41" w14:textId="77777777" w:rsidR="00606044" w:rsidRPr="00004F83" w:rsidRDefault="00606044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0387123" w14:textId="77777777" w:rsidR="00606044" w:rsidRPr="00004F83" w:rsidRDefault="00606044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1145B7" w:rsidRPr="00004F83" w14:paraId="37BD909E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0C8F4001" w14:textId="14D0D68D" w:rsidR="00182926" w:rsidRPr="00890892" w:rsidRDefault="0000538B" w:rsidP="0089089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tudy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ing research is a waste of tim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E971BC9" w14:textId="77777777" w:rsidR="001145B7" w:rsidRPr="00004F83" w:rsidRDefault="001145B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990" w:type="dxa"/>
            <w:vAlign w:val="center"/>
          </w:tcPr>
          <w:p w14:paraId="3611DB6A" w14:textId="77777777" w:rsidR="001145B7" w:rsidRPr="00004F83" w:rsidRDefault="001145B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61B52D6" w14:textId="77777777" w:rsidR="001145B7" w:rsidRPr="00004F83" w:rsidRDefault="001145B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4145DA12" w14:textId="77777777" w:rsidR="001145B7" w:rsidRPr="00004F83" w:rsidRDefault="001145B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FCBC7D2" w14:textId="77777777" w:rsidR="001145B7" w:rsidRPr="00004F83" w:rsidRDefault="001145B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265675" w:rsidRPr="00004F83" w14:paraId="3C0FF479" w14:textId="77777777" w:rsidTr="00F1084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center"/>
          </w:tcPr>
          <w:p w14:paraId="7E61C241" w14:textId="2AC393E6" w:rsidR="00265675" w:rsidRPr="00004F83" w:rsidRDefault="0000538B" w:rsidP="00F1084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I do not feel the value </w:t>
            </w:r>
            <w:r w:rsidR="00F2485C" w:rsidRPr="00004F83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of evidence-based practice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766350C" w14:textId="77777777" w:rsidR="00265675" w:rsidRPr="00004F83" w:rsidRDefault="00265675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770DC388" w14:textId="77777777" w:rsidR="00265675" w:rsidRPr="00004F83" w:rsidRDefault="00265675" w:rsidP="00F1084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6131EC2" w14:textId="77777777" w:rsidR="00265675" w:rsidRPr="00004F83" w:rsidRDefault="00265675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068FD71D" w14:textId="77777777" w:rsidR="00265675" w:rsidRPr="00004F83" w:rsidRDefault="00265675" w:rsidP="00F1084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73C36D2" w14:textId="77777777" w:rsidR="00265675" w:rsidRPr="00004F83" w:rsidRDefault="00265675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</w:tbl>
    <w:p w14:paraId="6A5A538C" w14:textId="640FCB3F" w:rsidR="00F10847" w:rsidRDefault="00C907E4" w:rsidP="009E2B76">
      <w:pPr>
        <w:tabs>
          <w:tab w:val="left" w:pos="591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</w:t>
      </w:r>
      <w:r w:rsidR="009E2B76">
        <w:rPr>
          <w:rFonts w:asciiTheme="majorBidi" w:hAnsiTheme="majorBidi" w:cstheme="majorBidi"/>
        </w:rPr>
        <w:t>Questions based of</w:t>
      </w:r>
      <w:r w:rsidR="00EF6871">
        <w:rPr>
          <w:rFonts w:asciiTheme="majorBidi" w:hAnsiTheme="majorBidi" w:cstheme="majorBidi"/>
        </w:rPr>
        <w:t>f</w:t>
      </w:r>
      <w:r w:rsidR="009E2B76">
        <w:rPr>
          <w:rFonts w:asciiTheme="majorBidi" w:hAnsiTheme="majorBidi" w:cstheme="majorBidi"/>
        </w:rPr>
        <w:t xml:space="preserve"> </w:t>
      </w:r>
      <w:r w:rsidR="009E2B76" w:rsidRPr="009E2B76">
        <w:rPr>
          <w:rFonts w:asciiTheme="majorBidi" w:hAnsiTheme="majorBidi" w:cstheme="majorBidi"/>
        </w:rPr>
        <w:t xml:space="preserve">Crane, </w:t>
      </w:r>
      <w:proofErr w:type="spellStart"/>
      <w:r w:rsidR="009E2B76" w:rsidRPr="009E2B76">
        <w:rPr>
          <w:rFonts w:asciiTheme="majorBidi" w:hAnsiTheme="majorBidi" w:cstheme="majorBidi"/>
        </w:rPr>
        <w:t>Pelz</w:t>
      </w:r>
      <w:proofErr w:type="spellEnd"/>
      <w:r w:rsidR="009E2B76" w:rsidRPr="009E2B76">
        <w:rPr>
          <w:rFonts w:asciiTheme="majorBidi" w:hAnsiTheme="majorBidi" w:cstheme="majorBidi"/>
        </w:rPr>
        <w:t xml:space="preserve">, and Horsley 1997, </w:t>
      </w:r>
      <w:proofErr w:type="spellStart"/>
      <w:r w:rsidR="009E2B76" w:rsidRPr="009E2B76">
        <w:rPr>
          <w:rFonts w:asciiTheme="majorBidi" w:hAnsiTheme="majorBidi" w:cstheme="majorBidi"/>
        </w:rPr>
        <w:t>Dӧpp</w:t>
      </w:r>
      <w:proofErr w:type="spellEnd"/>
      <w:r w:rsidR="009E2B76" w:rsidRPr="009E2B76">
        <w:rPr>
          <w:rFonts w:asciiTheme="majorBidi" w:hAnsiTheme="majorBidi" w:cstheme="majorBidi"/>
        </w:rPr>
        <w:t xml:space="preserve"> et al., 2012; Valdes &amp;</w:t>
      </w:r>
      <w:proofErr w:type="spellStart"/>
      <w:r w:rsidR="009E2B76" w:rsidRPr="009E2B76">
        <w:rPr>
          <w:rFonts w:asciiTheme="majorBidi" w:hAnsiTheme="majorBidi" w:cstheme="majorBidi"/>
        </w:rPr>
        <w:t>Heyde</w:t>
      </w:r>
      <w:proofErr w:type="spellEnd"/>
      <w:r w:rsidR="009E2B76" w:rsidRPr="009E2B76">
        <w:rPr>
          <w:rFonts w:asciiTheme="majorBidi" w:hAnsiTheme="majorBidi" w:cstheme="majorBidi"/>
        </w:rPr>
        <w:t>, 2012)</w:t>
      </w:r>
    </w:p>
    <w:p w14:paraId="0C337172" w14:textId="78E8F456" w:rsidR="003C3B7A" w:rsidRPr="003C3B7A" w:rsidRDefault="00DE3A87" w:rsidP="003C3B7A">
      <w:pPr>
        <w:tabs>
          <w:tab w:val="left" w:pos="5916"/>
        </w:tabs>
        <w:rPr>
          <w:rFonts w:asciiTheme="majorBidi" w:hAnsiTheme="majorBidi" w:cstheme="majorBidi"/>
        </w:rPr>
      </w:pPr>
      <w:r w:rsidRPr="003C3B7A">
        <w:rPr>
          <w:rFonts w:asciiTheme="majorBidi" w:hAnsiTheme="majorBidi" w:cstheme="majorBidi"/>
          <w:b/>
          <w:bCs/>
        </w:rPr>
        <w:t>Section 4:</w:t>
      </w:r>
      <w:r w:rsidR="003C3B7A">
        <w:rPr>
          <w:rFonts w:asciiTheme="majorBidi" w:hAnsiTheme="majorBidi" w:cstheme="majorBidi"/>
          <w:b/>
          <w:bCs/>
        </w:rPr>
        <w:t xml:space="preserve"> </w:t>
      </w:r>
      <w:r w:rsidR="00890892">
        <w:rPr>
          <w:rFonts w:asciiTheme="majorBidi" w:hAnsiTheme="majorBidi" w:cstheme="majorBidi"/>
        </w:rPr>
        <w:t>Barriers influencing</w:t>
      </w:r>
      <w:r w:rsidR="003C3B7A" w:rsidRPr="003C3B7A">
        <w:rPr>
          <w:rFonts w:asciiTheme="majorBidi" w:hAnsiTheme="majorBidi" w:cstheme="majorBidi"/>
        </w:rPr>
        <w:t xml:space="preserve"> the use of EBP </w:t>
      </w:r>
    </w:p>
    <w:p w14:paraId="1B26A75F" w14:textId="55DF9E08" w:rsidR="00F24B46" w:rsidRPr="003C3B7A" w:rsidRDefault="003C3B7A" w:rsidP="003E4F82">
      <w:pPr>
        <w:tabs>
          <w:tab w:val="left" w:pos="591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</w:t>
      </w:r>
      <w:r w:rsidRPr="003C3B7A">
        <w:rPr>
          <w:rFonts w:asciiTheme="majorBidi" w:hAnsiTheme="majorBidi" w:cstheme="majorBidi"/>
        </w:rPr>
        <w:t xml:space="preserve">or this section, </w:t>
      </w:r>
      <w:r w:rsidR="00B373D6">
        <w:rPr>
          <w:rFonts w:asciiTheme="majorBidi" w:hAnsiTheme="majorBidi" w:cstheme="majorBidi"/>
        </w:rPr>
        <w:t>I</w:t>
      </w:r>
      <w:r w:rsidRPr="003C3B7A">
        <w:rPr>
          <w:rFonts w:asciiTheme="majorBidi" w:hAnsiTheme="majorBidi" w:cstheme="majorBidi"/>
        </w:rPr>
        <w:t xml:space="preserve"> would like to identify which barriers influence the use of EBP in clinical setting. Please select the choice that best describe</w:t>
      </w:r>
      <w:r w:rsidR="00890892">
        <w:rPr>
          <w:rFonts w:asciiTheme="majorBidi" w:hAnsiTheme="majorBidi" w:cstheme="majorBidi"/>
        </w:rPr>
        <w:t>s</w:t>
      </w:r>
      <w:r w:rsidRPr="003C3B7A">
        <w:rPr>
          <w:rFonts w:asciiTheme="majorBidi" w:hAnsiTheme="majorBidi" w:cstheme="majorBidi"/>
        </w:rPr>
        <w:t xml:space="preserve"> your opinion about barriers </w:t>
      </w:r>
      <w:r>
        <w:rPr>
          <w:rFonts w:asciiTheme="majorBidi" w:hAnsiTheme="majorBidi" w:cstheme="majorBidi"/>
        </w:rPr>
        <w:t>to</w:t>
      </w:r>
      <w:r w:rsidRPr="003C3B7A">
        <w:rPr>
          <w:rFonts w:asciiTheme="majorBidi" w:hAnsiTheme="majorBidi" w:cstheme="majorBidi"/>
        </w:rPr>
        <w:t xml:space="preserve"> utilizing EBP</w:t>
      </w:r>
      <w:r w:rsidR="00B34061">
        <w:rPr>
          <w:rFonts w:asciiTheme="majorBidi" w:hAnsiTheme="majorBidi" w:cstheme="majorBidi"/>
        </w:rPr>
        <w:t xml:space="preserve">. </w:t>
      </w:r>
    </w:p>
    <w:tbl>
      <w:tblPr>
        <w:tblStyle w:val="PlainTable1"/>
        <w:tblpPr w:leftFromText="180" w:rightFromText="180" w:vertAnchor="text" w:horzAnchor="margin" w:tblpY="92"/>
        <w:tblW w:w="9648" w:type="dxa"/>
        <w:tblLayout w:type="fixed"/>
        <w:tblLook w:val="01E0" w:firstRow="1" w:lastRow="1" w:firstColumn="1" w:lastColumn="1" w:noHBand="0" w:noVBand="0"/>
      </w:tblPr>
      <w:tblGrid>
        <w:gridCol w:w="3888"/>
        <w:gridCol w:w="1080"/>
        <w:gridCol w:w="1080"/>
        <w:gridCol w:w="1170"/>
        <w:gridCol w:w="1080"/>
        <w:gridCol w:w="1350"/>
      </w:tblGrid>
      <w:tr w:rsidR="00872F27" w:rsidRPr="00F10847" w14:paraId="0B5677EE" w14:textId="77777777" w:rsidTr="00F1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40056C0B" w14:textId="77777777" w:rsidR="00872F27" w:rsidRPr="00F10847" w:rsidRDefault="00872F27" w:rsidP="00F10847">
            <w:pPr>
              <w:ind w:hanging="9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  <w:p w14:paraId="2B0EA821" w14:textId="77777777" w:rsidR="00872F27" w:rsidRPr="00F10847" w:rsidRDefault="00872F27" w:rsidP="00F10847">
            <w:pPr>
              <w:ind w:hanging="9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rtl/>
                <w:lang w:bidi="ar-J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C54D46D" w14:textId="77777777" w:rsidR="00872F27" w:rsidRPr="00F10847" w:rsidRDefault="000C575D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trongly agree</w:t>
            </w:r>
          </w:p>
        </w:tc>
        <w:tc>
          <w:tcPr>
            <w:tcW w:w="1080" w:type="dxa"/>
            <w:vAlign w:val="center"/>
          </w:tcPr>
          <w:p w14:paraId="0D663CA8" w14:textId="77777777" w:rsidR="00872F27" w:rsidRPr="00F10847" w:rsidRDefault="000C575D" w:rsidP="00F10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Agre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631B19B" w14:textId="77777777" w:rsidR="00872F27" w:rsidRPr="00F10847" w:rsidRDefault="000C575D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Neither agree nor disagree</w:t>
            </w:r>
          </w:p>
        </w:tc>
        <w:tc>
          <w:tcPr>
            <w:tcW w:w="1080" w:type="dxa"/>
            <w:vAlign w:val="center"/>
          </w:tcPr>
          <w:p w14:paraId="5B77401A" w14:textId="77777777" w:rsidR="00872F27" w:rsidRPr="00F10847" w:rsidRDefault="000C575D" w:rsidP="00F10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Dis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8E31983" w14:textId="77777777" w:rsidR="00872F27" w:rsidRPr="00F10847" w:rsidRDefault="000C575D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trongly disagree</w:t>
            </w:r>
          </w:p>
        </w:tc>
      </w:tr>
      <w:tr w:rsidR="00872F27" w:rsidRPr="00F10847" w14:paraId="72961692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2643FED9" w14:textId="5172CB6B" w:rsidR="00872F27" w:rsidRDefault="00890892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1. Occupational</w:t>
            </w:r>
            <w:r w:rsidR="00872F27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therapists do not have time to read research</w:t>
            </w:r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0F43A7ED" w14:textId="77777777" w:rsidR="00F10847" w:rsidRPr="00F10847" w:rsidRDefault="00F1084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18DE6FF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2BE38B72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36960D7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0CB4FC70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645107C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74AE94D1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5D2A303C" w14:textId="3BF2AADA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3. There is limited access to research articles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36895606" w14:textId="77777777" w:rsidR="00872F27" w:rsidRPr="00F10847" w:rsidRDefault="00872F27" w:rsidP="00F10847">
            <w:pPr>
              <w:ind w:left="-27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DB5F10E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57ED8DDC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F6820B7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8BBE69E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B8B28F2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5DB20CC3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7322B2D2" w14:textId="7AE1314C" w:rsidR="00872F2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4. Occupational therapists lack skills </w:t>
            </w:r>
            <w:r w:rsidR="00890892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for locating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the best research evidence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68900C03" w14:textId="77777777" w:rsidR="00F10847" w:rsidRPr="00F10847" w:rsidRDefault="00F1084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929B31E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4FC9728B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E3C2705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4B1D390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50E391F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039A34FF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12A07F04" w14:textId="5D5D25CF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5. Occupational therapists lack skills </w:t>
            </w:r>
            <w:r w:rsidR="00890892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for evaluating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and understanding results</w:t>
            </w:r>
            <w:r w:rsidR="000C575D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of research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32357EB1" w14:textId="77777777" w:rsidR="00872F27" w:rsidRPr="00F10847" w:rsidRDefault="00872F27" w:rsidP="00F10847">
            <w:pPr>
              <w:ind w:left="-27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94A15A8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3A2DA134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38E1333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7C832DB1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F7CD8E9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37BA03A2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42C8038B" w14:textId="7B0F986B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7. Occupational therapists do not have enough authority to implement new ideas from the literature</w:t>
            </w:r>
            <w:r w:rsidR="00764EFF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into practice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0E3CB0F5" w14:textId="77777777" w:rsidR="00872F27" w:rsidRPr="00F10847" w:rsidRDefault="00872F27" w:rsidP="00F10847">
            <w:pPr>
              <w:ind w:left="-27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95D6917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1F957924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4550F21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0E322F8C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656B712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6B8AC893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665D267B" w14:textId="03CABF11" w:rsidR="00872F27" w:rsidRPr="0056738D" w:rsidRDefault="00872F27" w:rsidP="0056738D">
            <w:pPr>
              <w:pStyle w:val="ListParagraph"/>
              <w:numPr>
                <w:ilvl w:val="0"/>
                <w:numId w:val="23"/>
              </w:numPr>
              <w:tabs>
                <w:tab w:val="left" w:pos="243"/>
              </w:tabs>
              <w:ind w:left="-27" w:firstLine="27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Reimbursement </w:t>
            </w:r>
            <w:r w:rsidR="00890892"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is </w:t>
            </w:r>
            <w:r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based on </w:t>
            </w:r>
            <w:r w:rsidR="00524EE0"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quantity </w:t>
            </w:r>
            <w:r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of </w:t>
            </w:r>
            <w:r w:rsidR="00524EE0"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cases </w:t>
            </w:r>
            <w:r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instead of </w:t>
            </w:r>
            <w:r w:rsidR="00524EE0"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quality of intervention</w:t>
            </w:r>
            <w:r w:rsidR="00890892" w:rsidRPr="0056738D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762A2C60" w14:textId="77777777" w:rsidR="00F10847" w:rsidRPr="00F10847" w:rsidRDefault="00F10847" w:rsidP="00F10847">
            <w:pPr>
              <w:pStyle w:val="ListParagraph"/>
              <w:tabs>
                <w:tab w:val="left" w:pos="1440"/>
              </w:tabs>
              <w:ind w:left="9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AF54680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3E9E7E6F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1652B4F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013B5E61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DA05932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5F895BBA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1E9A2789" w14:textId="2DA13977" w:rsidR="00872F27" w:rsidRDefault="00890892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9. There</w:t>
            </w:r>
            <w:r w:rsidR="00872F27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is insufficient time to implement new ideas</w:t>
            </w:r>
            <w: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obtained from research.</w:t>
            </w:r>
          </w:p>
          <w:p w14:paraId="463DACE8" w14:textId="77777777" w:rsidR="00F10847" w:rsidRPr="00F10847" w:rsidRDefault="00F1084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71F23B6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10A9D862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EDEE438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27E61029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006CA3D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54A0043E" w14:textId="77777777" w:rsidTr="00F108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3390D90B" w14:textId="22C2130B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10. Occupational therapists find it difficult to change their established pattern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s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</w:t>
            </w:r>
            <w:r w:rsidR="00890892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of practice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56E3591B" w14:textId="77777777" w:rsidR="00872F27" w:rsidRPr="00F10847" w:rsidRDefault="00872F27" w:rsidP="00F10847">
            <w:pPr>
              <w:ind w:left="-27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ADE400A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B4BBAAA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344EF7D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16A45F43" w14:textId="77777777" w:rsidR="00872F27" w:rsidRPr="00F10847" w:rsidRDefault="00872F27" w:rsidP="00F10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AE74071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7AF5147F" w14:textId="77777777" w:rsidTr="00F1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19CFAC85" w14:textId="0E781BFB" w:rsidR="00872F27" w:rsidRPr="00F10847" w:rsidRDefault="00872F27" w:rsidP="00EF6871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  <w:highlight w:val="yellow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lastRenderedPageBreak/>
              <w:t xml:space="preserve">11. </w:t>
            </w:r>
            <w:r w:rsidR="001D2AA4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Tools and </w:t>
            </w:r>
            <w:r w:rsidR="00632738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equipment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in </w:t>
            </w:r>
            <w:r w:rsidR="00EF6871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clinical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settings are inadequate for 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the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implementation 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of EBP.</w:t>
            </w:r>
          </w:p>
          <w:p w14:paraId="4F1A36AB" w14:textId="77777777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BB01B7B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6E1B23F5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23F6BE3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761A9CEF" w14:textId="77777777" w:rsidR="00872F27" w:rsidRPr="00F10847" w:rsidRDefault="00872F27" w:rsidP="00F10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60362E0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  <w:tr w:rsidR="00872F27" w:rsidRPr="00F10847" w14:paraId="27D3FFDA" w14:textId="77777777" w:rsidTr="00F1084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Align w:val="center"/>
          </w:tcPr>
          <w:p w14:paraId="27204659" w14:textId="75A5564A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12.</w:t>
            </w:r>
            <w:r w:rsidR="003C3B7A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There is a l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ack </w:t>
            </w:r>
            <w:r w:rsidR="00890892"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of incentive</w:t>
            </w:r>
            <w:r w:rsidRPr="00F10847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 xml:space="preserve"> for using evidence-based practice</w:t>
            </w:r>
            <w:r w:rsidR="00890892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.</w:t>
            </w:r>
          </w:p>
          <w:p w14:paraId="1C3781B3" w14:textId="77777777" w:rsidR="00872F27" w:rsidRPr="00F10847" w:rsidRDefault="00872F27" w:rsidP="00F10847">
            <w:pPr>
              <w:pStyle w:val="ListParagraph"/>
              <w:numPr>
                <w:ilvl w:val="0"/>
                <w:numId w:val="5"/>
              </w:numPr>
              <w:ind w:left="-90" w:hanging="18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187780CE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3B950AF8" w14:textId="77777777" w:rsidR="00872F27" w:rsidRPr="00F10847" w:rsidRDefault="00872F27" w:rsidP="00F1084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FD2A568" w14:textId="77777777" w:rsidR="00872F27" w:rsidRPr="00F10847" w:rsidRDefault="00872F27" w:rsidP="00F10847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080" w:type="dxa"/>
            <w:vAlign w:val="center"/>
          </w:tcPr>
          <w:p w14:paraId="2F207467" w14:textId="77777777" w:rsidR="00872F27" w:rsidRPr="00F10847" w:rsidRDefault="00872F27" w:rsidP="00F1084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B1E634C" w14:textId="77777777" w:rsidR="00872F27" w:rsidRPr="00F10847" w:rsidRDefault="00872F27" w:rsidP="00F10847">
            <w:pPr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</w:p>
        </w:tc>
      </w:tr>
    </w:tbl>
    <w:p w14:paraId="48B52A48" w14:textId="4CF52141" w:rsidR="00B373D6" w:rsidRDefault="00C907E4" w:rsidP="00C907E4">
      <w:pPr>
        <w:tabs>
          <w:tab w:val="left" w:pos="2400"/>
        </w:tabs>
        <w:rPr>
          <w:rFonts w:asciiTheme="majorBidi" w:hAnsiTheme="majorBidi" w:cstheme="majorBidi"/>
        </w:rPr>
      </w:pPr>
      <w:r w:rsidRPr="00C907E4">
        <w:rPr>
          <w:rFonts w:asciiTheme="majorBidi" w:hAnsiTheme="majorBidi" w:cstheme="majorBidi"/>
        </w:rPr>
        <w:t>(Questions based of</w:t>
      </w:r>
      <w:r w:rsidR="00EF6871">
        <w:rPr>
          <w:rFonts w:asciiTheme="majorBidi" w:hAnsiTheme="majorBidi" w:cstheme="majorBidi"/>
        </w:rPr>
        <w:t>f</w:t>
      </w:r>
      <w:r w:rsidRPr="00C907E4">
        <w:rPr>
          <w:rFonts w:asciiTheme="majorBidi" w:hAnsiTheme="majorBidi" w:cstheme="majorBidi"/>
        </w:rPr>
        <w:t xml:space="preserve"> Crane, </w:t>
      </w:r>
      <w:proofErr w:type="spellStart"/>
      <w:r w:rsidRPr="00C907E4">
        <w:rPr>
          <w:rFonts w:asciiTheme="majorBidi" w:hAnsiTheme="majorBidi" w:cstheme="majorBidi"/>
        </w:rPr>
        <w:t>Pelz</w:t>
      </w:r>
      <w:proofErr w:type="spellEnd"/>
      <w:r w:rsidRPr="00C907E4">
        <w:rPr>
          <w:rFonts w:asciiTheme="majorBidi" w:hAnsiTheme="majorBidi" w:cstheme="majorBidi"/>
        </w:rPr>
        <w:t xml:space="preserve">, and Horsley 1997, </w:t>
      </w:r>
      <w:proofErr w:type="spellStart"/>
      <w:r w:rsidRPr="00C907E4">
        <w:rPr>
          <w:rFonts w:asciiTheme="majorBidi" w:hAnsiTheme="majorBidi" w:cstheme="majorBidi"/>
        </w:rPr>
        <w:t>Dӧpp</w:t>
      </w:r>
      <w:proofErr w:type="spellEnd"/>
      <w:r w:rsidRPr="00C907E4">
        <w:rPr>
          <w:rFonts w:asciiTheme="majorBidi" w:hAnsiTheme="majorBidi" w:cstheme="majorBidi"/>
        </w:rPr>
        <w:t xml:space="preserve"> et al., 2012; Valdes &amp;</w:t>
      </w:r>
      <w:proofErr w:type="spellStart"/>
      <w:r w:rsidRPr="00C907E4">
        <w:rPr>
          <w:rFonts w:asciiTheme="majorBidi" w:hAnsiTheme="majorBidi" w:cstheme="majorBidi"/>
        </w:rPr>
        <w:t>Heyde</w:t>
      </w:r>
      <w:proofErr w:type="spellEnd"/>
      <w:r w:rsidRPr="00C907E4">
        <w:rPr>
          <w:rFonts w:asciiTheme="majorBidi" w:hAnsiTheme="majorBidi" w:cstheme="majorBidi"/>
        </w:rPr>
        <w:t>, 2012)</w:t>
      </w:r>
    </w:p>
    <w:p w14:paraId="03F75A77" w14:textId="77777777" w:rsidR="00EB577E" w:rsidRPr="00004F83" w:rsidRDefault="00EB577E" w:rsidP="00F56910">
      <w:pPr>
        <w:pStyle w:val="ListParagraph"/>
        <w:numPr>
          <w:ilvl w:val="0"/>
          <w:numId w:val="19"/>
        </w:numPr>
        <w:tabs>
          <w:tab w:val="left" w:pos="360"/>
          <w:tab w:val="left" w:pos="720"/>
          <w:tab w:val="right" w:leader="underscore" w:pos="576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Which of the</w:t>
      </w:r>
      <w:r w:rsidR="00764EFF" w:rsidRPr="00004F83">
        <w:rPr>
          <w:rFonts w:asciiTheme="majorBidi" w:hAnsiTheme="majorBidi" w:cstheme="majorBidi"/>
          <w:sz w:val="24"/>
          <w:szCs w:val="24"/>
        </w:rPr>
        <w:t xml:space="preserve"> listed</w:t>
      </w:r>
      <w:r w:rsidRPr="00004F83">
        <w:rPr>
          <w:rFonts w:asciiTheme="majorBidi" w:hAnsiTheme="majorBidi" w:cstheme="majorBidi"/>
          <w:sz w:val="24"/>
          <w:szCs w:val="24"/>
        </w:rPr>
        <w:t xml:space="preserve"> above items do you feel are the </w:t>
      </w:r>
      <w:r w:rsidRPr="00004F83">
        <w:rPr>
          <w:rFonts w:asciiTheme="majorBidi" w:hAnsiTheme="majorBidi" w:cstheme="majorBidi"/>
          <w:i/>
          <w:sz w:val="24"/>
          <w:szCs w:val="24"/>
        </w:rPr>
        <w:t>three greatest barriers</w:t>
      </w:r>
      <w:r w:rsidRPr="00004F83">
        <w:rPr>
          <w:rFonts w:asciiTheme="majorBidi" w:hAnsiTheme="majorBidi" w:cstheme="majorBidi"/>
          <w:sz w:val="24"/>
          <w:szCs w:val="24"/>
        </w:rPr>
        <w:t xml:space="preserve"> to OTs’</w:t>
      </w:r>
      <w:r w:rsidR="00483CBE" w:rsidRPr="00004F83">
        <w:rPr>
          <w:rFonts w:asciiTheme="majorBidi" w:hAnsiTheme="majorBidi" w:cstheme="majorBidi"/>
          <w:sz w:val="24"/>
          <w:szCs w:val="24"/>
        </w:rPr>
        <w:t xml:space="preserve"> use of </w:t>
      </w:r>
      <w:r w:rsidR="00764EFF" w:rsidRPr="00004F83">
        <w:rPr>
          <w:rFonts w:asciiTheme="majorBidi" w:hAnsiTheme="majorBidi" w:cstheme="majorBidi"/>
          <w:sz w:val="24"/>
          <w:szCs w:val="24"/>
        </w:rPr>
        <w:t>evidence based practice</w:t>
      </w:r>
      <w:r w:rsidR="00483CBE" w:rsidRPr="00004F83">
        <w:rPr>
          <w:rFonts w:asciiTheme="majorBidi" w:hAnsiTheme="majorBidi" w:cstheme="majorBidi"/>
          <w:sz w:val="24"/>
          <w:szCs w:val="24"/>
        </w:rPr>
        <w:t>?</w:t>
      </w:r>
    </w:p>
    <w:p w14:paraId="4356279A" w14:textId="77777777" w:rsidR="00F56910" w:rsidRPr="00004F83" w:rsidRDefault="00F56910" w:rsidP="00F56910">
      <w:pPr>
        <w:pStyle w:val="ListParagraph"/>
        <w:tabs>
          <w:tab w:val="left" w:pos="360"/>
          <w:tab w:val="left" w:pos="720"/>
          <w:tab w:val="right" w:leader="underscore" w:pos="576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B3A0467" w14:textId="77777777" w:rsidR="00EB577E" w:rsidRPr="00004F83" w:rsidRDefault="00EB577E" w:rsidP="00872F27">
      <w:pPr>
        <w:pStyle w:val="ListParagraph"/>
        <w:numPr>
          <w:ilvl w:val="0"/>
          <w:numId w:val="17"/>
        </w:numPr>
        <w:tabs>
          <w:tab w:val="left" w:pos="360"/>
          <w:tab w:val="left" w:pos="720"/>
          <w:tab w:val="right" w:leader="dot" w:pos="5760"/>
          <w:tab w:val="right" w:leader="underscore" w:pos="720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Greatest Barrier</w:t>
      </w:r>
      <w:r w:rsidR="00FA0A25"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Pr="00004F83">
        <w:rPr>
          <w:rFonts w:asciiTheme="majorBidi" w:hAnsiTheme="majorBidi" w:cstheme="majorBidi"/>
          <w:sz w:val="24"/>
          <w:szCs w:val="24"/>
        </w:rPr>
        <w:tab/>
        <w:t>Item #:</w:t>
      </w:r>
      <w:r w:rsidRPr="00004F83">
        <w:rPr>
          <w:rFonts w:asciiTheme="majorBidi" w:hAnsiTheme="majorBidi" w:cstheme="majorBidi"/>
          <w:sz w:val="24"/>
          <w:szCs w:val="24"/>
        </w:rPr>
        <w:tab/>
      </w:r>
    </w:p>
    <w:p w14:paraId="5BC7CBDE" w14:textId="77777777" w:rsidR="00EB577E" w:rsidRPr="00004F83" w:rsidRDefault="00EB577E" w:rsidP="00872F27">
      <w:pPr>
        <w:pStyle w:val="ListParagraph"/>
        <w:numPr>
          <w:ilvl w:val="0"/>
          <w:numId w:val="17"/>
        </w:numPr>
        <w:tabs>
          <w:tab w:val="left" w:pos="360"/>
          <w:tab w:val="left" w:pos="720"/>
          <w:tab w:val="right" w:leader="dot" w:pos="5760"/>
          <w:tab w:val="right" w:leader="underscore" w:pos="720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Second Greatest Barrier</w:t>
      </w:r>
      <w:r w:rsidR="00872F27" w:rsidRPr="00004F83">
        <w:rPr>
          <w:rFonts w:asciiTheme="majorBidi" w:hAnsiTheme="majorBidi" w:cstheme="majorBidi"/>
          <w:sz w:val="24"/>
          <w:szCs w:val="24"/>
        </w:rPr>
        <w:tab/>
      </w:r>
      <w:r w:rsidRPr="00004F83">
        <w:rPr>
          <w:rFonts w:asciiTheme="majorBidi" w:hAnsiTheme="majorBidi" w:cstheme="majorBidi"/>
          <w:sz w:val="24"/>
          <w:szCs w:val="24"/>
        </w:rPr>
        <w:t xml:space="preserve"> Item #:</w:t>
      </w:r>
      <w:r w:rsidRPr="00004F83">
        <w:rPr>
          <w:rFonts w:asciiTheme="majorBidi" w:hAnsiTheme="majorBidi" w:cstheme="majorBidi"/>
          <w:sz w:val="24"/>
          <w:szCs w:val="24"/>
        </w:rPr>
        <w:tab/>
      </w:r>
    </w:p>
    <w:p w14:paraId="1AE4E56F" w14:textId="77777777" w:rsidR="00483CBE" w:rsidRPr="00004F83" w:rsidRDefault="00EB577E" w:rsidP="00F56910">
      <w:pPr>
        <w:pStyle w:val="ListParagraph"/>
        <w:numPr>
          <w:ilvl w:val="0"/>
          <w:numId w:val="17"/>
        </w:numPr>
        <w:tabs>
          <w:tab w:val="left" w:pos="360"/>
          <w:tab w:val="left" w:pos="720"/>
          <w:tab w:val="right" w:leader="dot" w:pos="5760"/>
          <w:tab w:val="right" w:leader="underscore" w:pos="720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 xml:space="preserve">Third Greatest Barrier </w:t>
      </w:r>
      <w:r w:rsidRPr="00004F83">
        <w:rPr>
          <w:rFonts w:asciiTheme="majorBidi" w:hAnsiTheme="majorBidi" w:cstheme="majorBidi"/>
          <w:sz w:val="24"/>
          <w:szCs w:val="24"/>
        </w:rPr>
        <w:tab/>
        <w:t>Item #:</w:t>
      </w:r>
      <w:r w:rsidRPr="00004F83">
        <w:rPr>
          <w:rFonts w:asciiTheme="majorBidi" w:hAnsiTheme="majorBidi" w:cstheme="majorBidi"/>
          <w:sz w:val="24"/>
          <w:szCs w:val="24"/>
        </w:rPr>
        <w:tab/>
      </w:r>
    </w:p>
    <w:p w14:paraId="24C0B6E2" w14:textId="77777777" w:rsidR="00B373D6" w:rsidRPr="00004F83" w:rsidRDefault="00B373D6" w:rsidP="00B373D6">
      <w:pPr>
        <w:pStyle w:val="ListParagraph"/>
        <w:tabs>
          <w:tab w:val="left" w:pos="360"/>
          <w:tab w:val="left" w:pos="720"/>
          <w:tab w:val="right" w:leader="dot" w:pos="5760"/>
          <w:tab w:val="right" w:leader="underscore" w:pos="7200"/>
        </w:tabs>
        <w:spacing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A42885F" w14:textId="0CEAAE08" w:rsidR="00FE470D" w:rsidRPr="00004F83" w:rsidRDefault="00B373D6" w:rsidP="00E84DBF">
      <w:pPr>
        <w:pStyle w:val="ListParagraph"/>
        <w:tabs>
          <w:tab w:val="left" w:pos="2400"/>
        </w:tabs>
        <w:ind w:left="0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b/>
          <w:sz w:val="24"/>
          <w:szCs w:val="24"/>
        </w:rPr>
        <w:t>Section 5:</w:t>
      </w:r>
      <w:r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="00B34061" w:rsidRPr="00004F83">
        <w:rPr>
          <w:rFonts w:asciiTheme="majorBidi" w:hAnsiTheme="majorBidi" w:cstheme="majorBidi"/>
          <w:sz w:val="24"/>
          <w:szCs w:val="24"/>
        </w:rPr>
        <w:t>In this section,</w:t>
      </w:r>
      <w:r w:rsidRPr="00004F83">
        <w:rPr>
          <w:rFonts w:asciiTheme="majorBidi" w:hAnsiTheme="majorBidi" w:cstheme="majorBidi"/>
          <w:sz w:val="24"/>
          <w:szCs w:val="24"/>
        </w:rPr>
        <w:t xml:space="preserve"> I would like to know more about you</w:t>
      </w:r>
      <w:r w:rsidR="00B34061">
        <w:rPr>
          <w:rFonts w:asciiTheme="majorBidi" w:hAnsiTheme="majorBidi" w:cstheme="majorBidi"/>
          <w:sz w:val="24"/>
          <w:szCs w:val="24"/>
        </w:rPr>
        <w:t>r</w:t>
      </w:r>
      <w:r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="00890892">
        <w:rPr>
          <w:rFonts w:asciiTheme="majorBidi" w:hAnsiTheme="majorBidi" w:cstheme="majorBidi"/>
          <w:sz w:val="24"/>
          <w:szCs w:val="24"/>
        </w:rPr>
        <w:t>use</w:t>
      </w:r>
      <w:r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="006B5500" w:rsidRPr="00004F83">
        <w:rPr>
          <w:rFonts w:asciiTheme="majorBidi" w:hAnsiTheme="majorBidi" w:cstheme="majorBidi"/>
          <w:sz w:val="24"/>
          <w:szCs w:val="24"/>
        </w:rPr>
        <w:t xml:space="preserve">of utilizing EBP in clinical </w:t>
      </w:r>
      <w:r w:rsidR="00B34061" w:rsidRPr="00004F83">
        <w:rPr>
          <w:rFonts w:asciiTheme="majorBidi" w:hAnsiTheme="majorBidi" w:cstheme="majorBidi"/>
          <w:sz w:val="24"/>
          <w:szCs w:val="24"/>
        </w:rPr>
        <w:t>decision-making</w:t>
      </w:r>
      <w:r w:rsidR="006B5500" w:rsidRPr="00004F83">
        <w:rPr>
          <w:rFonts w:asciiTheme="majorBidi" w:hAnsiTheme="majorBidi" w:cstheme="majorBidi"/>
          <w:sz w:val="24"/>
          <w:szCs w:val="24"/>
        </w:rPr>
        <w:t xml:space="preserve">. </w:t>
      </w:r>
    </w:p>
    <w:p w14:paraId="4576956E" w14:textId="217B08B7" w:rsidR="00FE470D" w:rsidRPr="00004F83" w:rsidRDefault="00FE470D" w:rsidP="00824B7B">
      <w:pPr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 xml:space="preserve">Please indicate the approximate </w:t>
      </w:r>
      <w:r w:rsidR="00EF6871">
        <w:rPr>
          <w:rFonts w:asciiTheme="majorBidi" w:hAnsiTheme="majorBidi" w:cstheme="majorBidi"/>
          <w:sz w:val="24"/>
          <w:szCs w:val="24"/>
        </w:rPr>
        <w:t>percentage of clinical decision</w:t>
      </w:r>
      <w:r w:rsidR="00824B7B" w:rsidRPr="00004F83">
        <w:rPr>
          <w:rFonts w:asciiTheme="majorBidi" w:hAnsiTheme="majorBidi" w:cstheme="majorBidi"/>
          <w:sz w:val="24"/>
          <w:szCs w:val="24"/>
        </w:rPr>
        <w:t>-making time that involves</w:t>
      </w:r>
      <w:r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="00890892">
        <w:rPr>
          <w:rFonts w:asciiTheme="majorBidi" w:hAnsiTheme="majorBidi" w:cstheme="majorBidi"/>
          <w:sz w:val="24"/>
          <w:szCs w:val="24"/>
        </w:rPr>
        <w:t>evidence-</w:t>
      </w:r>
      <w:r w:rsidR="00824B7B" w:rsidRPr="00004F83">
        <w:rPr>
          <w:rFonts w:asciiTheme="majorBidi" w:hAnsiTheme="majorBidi" w:cstheme="majorBidi"/>
          <w:sz w:val="24"/>
          <w:szCs w:val="24"/>
        </w:rPr>
        <w:t>based practice</w:t>
      </w:r>
    </w:p>
    <w:p w14:paraId="2B491634" w14:textId="4B56E5B2" w:rsidR="001E6A77" w:rsidRPr="00004F83" w:rsidRDefault="001E6A77" w:rsidP="001E6A77">
      <w:pPr>
        <w:pStyle w:val="ListParagraph"/>
        <w:numPr>
          <w:ilvl w:val="0"/>
          <w:numId w:val="20"/>
        </w:numPr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0% - 25%</w:t>
      </w:r>
    </w:p>
    <w:p w14:paraId="07363D36" w14:textId="504D94EB" w:rsidR="001E6A77" w:rsidRPr="00004F83" w:rsidRDefault="001E6A77" w:rsidP="001E6A77">
      <w:pPr>
        <w:pStyle w:val="ListParagraph"/>
        <w:numPr>
          <w:ilvl w:val="0"/>
          <w:numId w:val="20"/>
        </w:numPr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26% - 50%</w:t>
      </w:r>
    </w:p>
    <w:p w14:paraId="5FB6ADD6" w14:textId="3E888244" w:rsidR="001E6A77" w:rsidRPr="00004F83" w:rsidRDefault="001E6A77" w:rsidP="001E6A77">
      <w:pPr>
        <w:pStyle w:val="ListParagraph"/>
        <w:numPr>
          <w:ilvl w:val="0"/>
          <w:numId w:val="20"/>
        </w:numPr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51% - 75%</w:t>
      </w:r>
    </w:p>
    <w:p w14:paraId="7D8251EE" w14:textId="24029146" w:rsidR="00756799" w:rsidRDefault="001E6A77" w:rsidP="003E4F82">
      <w:pPr>
        <w:pStyle w:val="ListParagraph"/>
        <w:numPr>
          <w:ilvl w:val="0"/>
          <w:numId w:val="20"/>
        </w:numPr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76% - 100%</w:t>
      </w:r>
    </w:p>
    <w:p w14:paraId="118BF86F" w14:textId="77777777" w:rsidR="003E4F82" w:rsidRPr="003E4F82" w:rsidRDefault="003E4F82" w:rsidP="003E4F82">
      <w:pPr>
        <w:pStyle w:val="ListParagraph"/>
        <w:tabs>
          <w:tab w:val="left" w:pos="0"/>
        </w:tabs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712C3996" w14:textId="759C867F" w:rsidR="00E25369" w:rsidRPr="003E4F82" w:rsidRDefault="00F56910" w:rsidP="003E4F82">
      <w:pPr>
        <w:pStyle w:val="ListParagraph"/>
        <w:numPr>
          <w:ilvl w:val="0"/>
          <w:numId w:val="1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What</w:t>
      </w:r>
      <w:r w:rsidR="00890892">
        <w:rPr>
          <w:rFonts w:asciiTheme="majorBidi" w:hAnsiTheme="majorBidi" w:cstheme="majorBidi"/>
          <w:sz w:val="24"/>
          <w:szCs w:val="24"/>
        </w:rPr>
        <w:t xml:space="preserve"> resources</w:t>
      </w:r>
      <w:r w:rsidRPr="00004F83">
        <w:rPr>
          <w:rFonts w:asciiTheme="majorBidi" w:hAnsiTheme="majorBidi" w:cstheme="majorBidi"/>
          <w:sz w:val="24"/>
          <w:szCs w:val="24"/>
        </w:rPr>
        <w:t xml:space="preserve"> </w:t>
      </w:r>
      <w:r w:rsidR="0026430D" w:rsidRPr="00004F83">
        <w:rPr>
          <w:rFonts w:asciiTheme="majorBidi" w:hAnsiTheme="majorBidi" w:cstheme="majorBidi"/>
          <w:sz w:val="24"/>
          <w:szCs w:val="24"/>
        </w:rPr>
        <w:t>would help you to incorporate evidence</w:t>
      </w:r>
      <w:r w:rsidR="003E4F82">
        <w:rPr>
          <w:rFonts w:asciiTheme="majorBidi" w:hAnsiTheme="majorBidi" w:cstheme="majorBidi"/>
          <w:sz w:val="24"/>
          <w:szCs w:val="24"/>
        </w:rPr>
        <w:t>-</w:t>
      </w:r>
      <w:r w:rsidR="0026430D" w:rsidRPr="00004F83">
        <w:rPr>
          <w:rFonts w:asciiTheme="majorBidi" w:hAnsiTheme="majorBidi" w:cstheme="majorBidi"/>
          <w:sz w:val="24"/>
          <w:szCs w:val="24"/>
        </w:rPr>
        <w:t>based practice</w:t>
      </w:r>
      <w:r w:rsidR="00CE084E">
        <w:rPr>
          <w:rFonts w:asciiTheme="majorBidi" w:hAnsiTheme="majorBidi" w:cstheme="majorBidi"/>
          <w:sz w:val="24"/>
          <w:szCs w:val="24"/>
        </w:rPr>
        <w:t xml:space="preserve"> more frequently</w:t>
      </w:r>
      <w:r w:rsidR="0026430D" w:rsidRPr="00004F83">
        <w:rPr>
          <w:rFonts w:asciiTheme="majorBidi" w:hAnsiTheme="majorBidi" w:cstheme="majorBidi"/>
          <w:sz w:val="24"/>
          <w:szCs w:val="24"/>
        </w:rPr>
        <w:t xml:space="preserve"> in </w:t>
      </w:r>
      <w:r w:rsidR="00CE084E">
        <w:rPr>
          <w:rFonts w:asciiTheme="majorBidi" w:hAnsiTheme="majorBidi" w:cstheme="majorBidi"/>
          <w:sz w:val="24"/>
          <w:szCs w:val="24"/>
        </w:rPr>
        <w:t xml:space="preserve">the occupational therapy </w:t>
      </w:r>
      <w:r w:rsidR="0026430D" w:rsidRPr="00004F83">
        <w:rPr>
          <w:rFonts w:asciiTheme="majorBidi" w:hAnsiTheme="majorBidi" w:cstheme="majorBidi"/>
          <w:sz w:val="24"/>
          <w:szCs w:val="24"/>
        </w:rPr>
        <w:t>treatment process?</w:t>
      </w:r>
    </w:p>
    <w:p w14:paraId="1D86C59F" w14:textId="77777777" w:rsidR="00632CE2" w:rsidRPr="00004F83" w:rsidRDefault="00632CE2" w:rsidP="00614B29">
      <w:pPr>
        <w:rPr>
          <w:rFonts w:asciiTheme="majorBidi" w:hAnsiTheme="majorBidi" w:cstheme="majorBidi"/>
          <w:sz w:val="24"/>
          <w:szCs w:val="24"/>
          <w:rtl/>
        </w:rPr>
      </w:pPr>
    </w:p>
    <w:p w14:paraId="48AA208F" w14:textId="77777777" w:rsidR="003B13F6" w:rsidRPr="00004F83" w:rsidRDefault="00FA0A25" w:rsidP="00F56910">
      <w:pPr>
        <w:jc w:val="center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Thank you for taking the time to participate in the survey, and helping to contribute valuable information to this project.</w:t>
      </w:r>
    </w:p>
    <w:p w14:paraId="41AFEB89" w14:textId="77777777" w:rsidR="00F56910" w:rsidRPr="00004F83" w:rsidRDefault="00F56910" w:rsidP="00F5691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2885B02" w14:textId="48A85654" w:rsidR="00FA0A25" w:rsidRPr="00004F83" w:rsidRDefault="00FA0A25" w:rsidP="00632CE2">
      <w:pPr>
        <w:jc w:val="center"/>
        <w:rPr>
          <w:rFonts w:asciiTheme="majorBidi" w:hAnsiTheme="majorBidi" w:cstheme="majorBidi"/>
          <w:sz w:val="24"/>
          <w:szCs w:val="24"/>
        </w:rPr>
      </w:pPr>
      <w:r w:rsidRPr="00004F83">
        <w:rPr>
          <w:rFonts w:asciiTheme="majorBidi" w:hAnsiTheme="majorBidi" w:cstheme="majorBidi"/>
          <w:sz w:val="24"/>
          <w:szCs w:val="24"/>
        </w:rPr>
        <w:t>Your responses are greatly appreciated</w:t>
      </w:r>
      <w:r w:rsidR="00CE084E">
        <w:rPr>
          <w:rFonts w:asciiTheme="majorBidi" w:hAnsiTheme="majorBidi" w:cstheme="majorBidi"/>
          <w:sz w:val="24"/>
          <w:szCs w:val="24"/>
        </w:rPr>
        <w:t>!</w:t>
      </w:r>
    </w:p>
    <w:sectPr w:rsidR="00FA0A25" w:rsidRPr="00004F8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09B49" w14:textId="77777777" w:rsidR="00A0448E" w:rsidRDefault="00A0448E" w:rsidP="00703C76">
      <w:pPr>
        <w:spacing w:after="0" w:line="240" w:lineRule="auto"/>
      </w:pPr>
      <w:r>
        <w:separator/>
      </w:r>
    </w:p>
  </w:endnote>
  <w:endnote w:type="continuationSeparator" w:id="0">
    <w:p w14:paraId="2B8CC1AF" w14:textId="77777777" w:rsidR="00A0448E" w:rsidRDefault="00A0448E" w:rsidP="00703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E7D29" w14:textId="77777777" w:rsidR="00A0448E" w:rsidRDefault="00A0448E" w:rsidP="00703C76">
      <w:pPr>
        <w:spacing w:after="0" w:line="240" w:lineRule="auto"/>
      </w:pPr>
      <w:r>
        <w:separator/>
      </w:r>
    </w:p>
  </w:footnote>
  <w:footnote w:type="continuationSeparator" w:id="0">
    <w:p w14:paraId="148611E5" w14:textId="77777777" w:rsidR="00A0448E" w:rsidRDefault="00A0448E" w:rsidP="00703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4F6ACF" w14:textId="77777777" w:rsidR="00AF1454" w:rsidRDefault="00AF1454">
    <w:pPr>
      <w:pStyle w:val="Header"/>
    </w:pPr>
  </w:p>
  <w:p w14:paraId="75C12DDC" w14:textId="77777777" w:rsidR="00AF1454" w:rsidRDefault="00AF14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CB6023"/>
    <w:multiLevelType w:val="hybridMultilevel"/>
    <w:tmpl w:val="BAF25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05FCE"/>
    <w:multiLevelType w:val="hybridMultilevel"/>
    <w:tmpl w:val="E334C060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03BE1"/>
    <w:multiLevelType w:val="hybridMultilevel"/>
    <w:tmpl w:val="CBA86716"/>
    <w:lvl w:ilvl="0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B2870B9"/>
    <w:multiLevelType w:val="hybridMultilevel"/>
    <w:tmpl w:val="5576EED4"/>
    <w:lvl w:ilvl="0" w:tplc="CD40BB2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1B1A28"/>
    <w:multiLevelType w:val="hybridMultilevel"/>
    <w:tmpl w:val="644E6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4626C"/>
    <w:multiLevelType w:val="hybridMultilevel"/>
    <w:tmpl w:val="32F8C13E"/>
    <w:lvl w:ilvl="0" w:tplc="CD40BB2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C394969"/>
    <w:multiLevelType w:val="hybridMultilevel"/>
    <w:tmpl w:val="011264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4E743D"/>
    <w:multiLevelType w:val="hybridMultilevel"/>
    <w:tmpl w:val="40185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C71470"/>
    <w:multiLevelType w:val="hybridMultilevel"/>
    <w:tmpl w:val="6CD80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01A02"/>
    <w:multiLevelType w:val="hybridMultilevel"/>
    <w:tmpl w:val="0318FAD2"/>
    <w:lvl w:ilvl="0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BF452B9"/>
    <w:multiLevelType w:val="hybridMultilevel"/>
    <w:tmpl w:val="8F96CF1C"/>
    <w:lvl w:ilvl="0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C111662"/>
    <w:multiLevelType w:val="hybridMultilevel"/>
    <w:tmpl w:val="CD9A3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B13FC0"/>
    <w:multiLevelType w:val="hybridMultilevel"/>
    <w:tmpl w:val="E25C76C2"/>
    <w:lvl w:ilvl="0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5450C8"/>
    <w:multiLevelType w:val="hybridMultilevel"/>
    <w:tmpl w:val="BD8C20FC"/>
    <w:lvl w:ilvl="0" w:tplc="CD40BB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7A08BE"/>
    <w:multiLevelType w:val="hybridMultilevel"/>
    <w:tmpl w:val="0D5AA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2E16D9"/>
    <w:multiLevelType w:val="hybridMultilevel"/>
    <w:tmpl w:val="580C5942"/>
    <w:lvl w:ilvl="0" w:tplc="CD40BB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71F25"/>
    <w:multiLevelType w:val="hybridMultilevel"/>
    <w:tmpl w:val="2B0EF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3D748A"/>
    <w:multiLevelType w:val="hybridMultilevel"/>
    <w:tmpl w:val="644E6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E2E1D"/>
    <w:multiLevelType w:val="hybridMultilevel"/>
    <w:tmpl w:val="74181E1C"/>
    <w:lvl w:ilvl="0" w:tplc="CD40BB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C6434D"/>
    <w:multiLevelType w:val="hybridMultilevel"/>
    <w:tmpl w:val="2E2CDC68"/>
    <w:lvl w:ilvl="0" w:tplc="CD40BB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412F6F"/>
    <w:multiLevelType w:val="hybridMultilevel"/>
    <w:tmpl w:val="FD6237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38747B6"/>
    <w:multiLevelType w:val="hybridMultilevel"/>
    <w:tmpl w:val="84F8A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A46537"/>
    <w:multiLevelType w:val="hybridMultilevel"/>
    <w:tmpl w:val="970C3A80"/>
    <w:lvl w:ilvl="0" w:tplc="CD40BB2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6"/>
  </w:num>
  <w:num w:numId="4">
    <w:abstractNumId w:val="20"/>
  </w:num>
  <w:num w:numId="5">
    <w:abstractNumId w:val="11"/>
  </w:num>
  <w:num w:numId="6">
    <w:abstractNumId w:val="8"/>
  </w:num>
  <w:num w:numId="7">
    <w:abstractNumId w:val="12"/>
  </w:num>
  <w:num w:numId="8">
    <w:abstractNumId w:val="15"/>
  </w:num>
  <w:num w:numId="9">
    <w:abstractNumId w:val="19"/>
  </w:num>
  <w:num w:numId="10">
    <w:abstractNumId w:val="10"/>
  </w:num>
  <w:num w:numId="11">
    <w:abstractNumId w:val="2"/>
  </w:num>
  <w:num w:numId="12">
    <w:abstractNumId w:val="9"/>
  </w:num>
  <w:num w:numId="13">
    <w:abstractNumId w:val="22"/>
  </w:num>
  <w:num w:numId="14">
    <w:abstractNumId w:val="18"/>
  </w:num>
  <w:num w:numId="15">
    <w:abstractNumId w:val="17"/>
  </w:num>
  <w:num w:numId="16">
    <w:abstractNumId w:val="4"/>
  </w:num>
  <w:num w:numId="17">
    <w:abstractNumId w:val="7"/>
  </w:num>
  <w:num w:numId="18">
    <w:abstractNumId w:val="0"/>
  </w:num>
  <w:num w:numId="19">
    <w:abstractNumId w:val="14"/>
  </w:num>
  <w:num w:numId="20">
    <w:abstractNumId w:val="13"/>
  </w:num>
  <w:num w:numId="21">
    <w:abstractNumId w:val="5"/>
  </w:num>
  <w:num w:numId="22">
    <w:abstractNumId w:val="3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F6"/>
    <w:rsid w:val="00003CB8"/>
    <w:rsid w:val="00003F46"/>
    <w:rsid w:val="000049BD"/>
    <w:rsid w:val="00004F83"/>
    <w:rsid w:val="0000506E"/>
    <w:rsid w:val="0000538B"/>
    <w:rsid w:val="000058E2"/>
    <w:rsid w:val="0000662A"/>
    <w:rsid w:val="000066AD"/>
    <w:rsid w:val="0000765D"/>
    <w:rsid w:val="0001454D"/>
    <w:rsid w:val="0001599B"/>
    <w:rsid w:val="0002060F"/>
    <w:rsid w:val="00022476"/>
    <w:rsid w:val="00022683"/>
    <w:rsid w:val="000233B2"/>
    <w:rsid w:val="00024CE1"/>
    <w:rsid w:val="00027981"/>
    <w:rsid w:val="00027BFF"/>
    <w:rsid w:val="000317DE"/>
    <w:rsid w:val="000335EC"/>
    <w:rsid w:val="00043930"/>
    <w:rsid w:val="0004577B"/>
    <w:rsid w:val="000477A6"/>
    <w:rsid w:val="000509A9"/>
    <w:rsid w:val="0005341C"/>
    <w:rsid w:val="0005605A"/>
    <w:rsid w:val="00057B36"/>
    <w:rsid w:val="00060626"/>
    <w:rsid w:val="00061625"/>
    <w:rsid w:val="00062D92"/>
    <w:rsid w:val="00065FF7"/>
    <w:rsid w:val="000660D3"/>
    <w:rsid w:val="0006657F"/>
    <w:rsid w:val="000668B2"/>
    <w:rsid w:val="00070056"/>
    <w:rsid w:val="00071C39"/>
    <w:rsid w:val="00073475"/>
    <w:rsid w:val="00074C63"/>
    <w:rsid w:val="00075CD9"/>
    <w:rsid w:val="00075F76"/>
    <w:rsid w:val="000813EF"/>
    <w:rsid w:val="000839C9"/>
    <w:rsid w:val="000840B3"/>
    <w:rsid w:val="00084513"/>
    <w:rsid w:val="00084F59"/>
    <w:rsid w:val="0008628F"/>
    <w:rsid w:val="0008745D"/>
    <w:rsid w:val="00087FC5"/>
    <w:rsid w:val="00090410"/>
    <w:rsid w:val="00092505"/>
    <w:rsid w:val="0009285D"/>
    <w:rsid w:val="00092A6A"/>
    <w:rsid w:val="0009360F"/>
    <w:rsid w:val="00095428"/>
    <w:rsid w:val="00096686"/>
    <w:rsid w:val="00097247"/>
    <w:rsid w:val="000A0DAC"/>
    <w:rsid w:val="000A2256"/>
    <w:rsid w:val="000A2D20"/>
    <w:rsid w:val="000A357C"/>
    <w:rsid w:val="000A47DF"/>
    <w:rsid w:val="000A62DD"/>
    <w:rsid w:val="000A6AC3"/>
    <w:rsid w:val="000B0B2A"/>
    <w:rsid w:val="000B22DD"/>
    <w:rsid w:val="000B6739"/>
    <w:rsid w:val="000C0994"/>
    <w:rsid w:val="000C32EC"/>
    <w:rsid w:val="000C5210"/>
    <w:rsid w:val="000C575D"/>
    <w:rsid w:val="000C5B67"/>
    <w:rsid w:val="000C61F8"/>
    <w:rsid w:val="000C6E0A"/>
    <w:rsid w:val="000D2EEB"/>
    <w:rsid w:val="000D3D5E"/>
    <w:rsid w:val="000D4658"/>
    <w:rsid w:val="000D5EB7"/>
    <w:rsid w:val="000D7F26"/>
    <w:rsid w:val="000E010E"/>
    <w:rsid w:val="000E1268"/>
    <w:rsid w:val="000E291A"/>
    <w:rsid w:val="000E2C6C"/>
    <w:rsid w:val="000E2E4D"/>
    <w:rsid w:val="000E61D3"/>
    <w:rsid w:val="000F2E7E"/>
    <w:rsid w:val="000F455D"/>
    <w:rsid w:val="000F4DC5"/>
    <w:rsid w:val="001007D4"/>
    <w:rsid w:val="001024C6"/>
    <w:rsid w:val="00104095"/>
    <w:rsid w:val="001057D0"/>
    <w:rsid w:val="001066EA"/>
    <w:rsid w:val="00107BC9"/>
    <w:rsid w:val="00110366"/>
    <w:rsid w:val="00110B54"/>
    <w:rsid w:val="00111A50"/>
    <w:rsid w:val="00112FE8"/>
    <w:rsid w:val="001137C9"/>
    <w:rsid w:val="001140EB"/>
    <w:rsid w:val="001145B7"/>
    <w:rsid w:val="00114BA2"/>
    <w:rsid w:val="001168D8"/>
    <w:rsid w:val="001221C7"/>
    <w:rsid w:val="0012337C"/>
    <w:rsid w:val="00123440"/>
    <w:rsid w:val="001263DE"/>
    <w:rsid w:val="00132B03"/>
    <w:rsid w:val="001375F2"/>
    <w:rsid w:val="00140B8C"/>
    <w:rsid w:val="001416CB"/>
    <w:rsid w:val="001430A4"/>
    <w:rsid w:val="00145B34"/>
    <w:rsid w:val="00146961"/>
    <w:rsid w:val="0015165E"/>
    <w:rsid w:val="00151757"/>
    <w:rsid w:val="00151AB3"/>
    <w:rsid w:val="0015693E"/>
    <w:rsid w:val="001600D9"/>
    <w:rsid w:val="001649C2"/>
    <w:rsid w:val="001667DA"/>
    <w:rsid w:val="00167038"/>
    <w:rsid w:val="001733F8"/>
    <w:rsid w:val="00174884"/>
    <w:rsid w:val="0017529B"/>
    <w:rsid w:val="00176510"/>
    <w:rsid w:val="00177D17"/>
    <w:rsid w:val="00177DE2"/>
    <w:rsid w:val="001801BC"/>
    <w:rsid w:val="00182926"/>
    <w:rsid w:val="0018652A"/>
    <w:rsid w:val="0018748D"/>
    <w:rsid w:val="00187634"/>
    <w:rsid w:val="001876CC"/>
    <w:rsid w:val="001905E6"/>
    <w:rsid w:val="0019147B"/>
    <w:rsid w:val="00192836"/>
    <w:rsid w:val="001936C2"/>
    <w:rsid w:val="0019385C"/>
    <w:rsid w:val="00195676"/>
    <w:rsid w:val="001A0B55"/>
    <w:rsid w:val="001A0EB6"/>
    <w:rsid w:val="001A6938"/>
    <w:rsid w:val="001A6A82"/>
    <w:rsid w:val="001B21FE"/>
    <w:rsid w:val="001B360D"/>
    <w:rsid w:val="001B64BE"/>
    <w:rsid w:val="001B73CC"/>
    <w:rsid w:val="001C0945"/>
    <w:rsid w:val="001C209E"/>
    <w:rsid w:val="001C441E"/>
    <w:rsid w:val="001C4470"/>
    <w:rsid w:val="001C512C"/>
    <w:rsid w:val="001C51DA"/>
    <w:rsid w:val="001D06A7"/>
    <w:rsid w:val="001D0F36"/>
    <w:rsid w:val="001D101A"/>
    <w:rsid w:val="001D1D5F"/>
    <w:rsid w:val="001D2AA4"/>
    <w:rsid w:val="001D5CA9"/>
    <w:rsid w:val="001D7133"/>
    <w:rsid w:val="001E178E"/>
    <w:rsid w:val="001E4528"/>
    <w:rsid w:val="001E6A77"/>
    <w:rsid w:val="001F07A2"/>
    <w:rsid w:val="001F193C"/>
    <w:rsid w:val="001F3C77"/>
    <w:rsid w:val="001F4435"/>
    <w:rsid w:val="001F569F"/>
    <w:rsid w:val="001F5F5C"/>
    <w:rsid w:val="001F754A"/>
    <w:rsid w:val="002052E4"/>
    <w:rsid w:val="0020586E"/>
    <w:rsid w:val="00207F14"/>
    <w:rsid w:val="0021233F"/>
    <w:rsid w:val="00213E3D"/>
    <w:rsid w:val="00214CF1"/>
    <w:rsid w:val="002152BC"/>
    <w:rsid w:val="00215880"/>
    <w:rsid w:val="00215AC8"/>
    <w:rsid w:val="002174FC"/>
    <w:rsid w:val="002177B1"/>
    <w:rsid w:val="0022237F"/>
    <w:rsid w:val="00223181"/>
    <w:rsid w:val="00224410"/>
    <w:rsid w:val="0022548D"/>
    <w:rsid w:val="0022648C"/>
    <w:rsid w:val="002265D1"/>
    <w:rsid w:val="002347EE"/>
    <w:rsid w:val="00235370"/>
    <w:rsid w:val="00236027"/>
    <w:rsid w:val="00237A28"/>
    <w:rsid w:val="00237EA4"/>
    <w:rsid w:val="00240761"/>
    <w:rsid w:val="0024077D"/>
    <w:rsid w:val="002415DE"/>
    <w:rsid w:val="002417EA"/>
    <w:rsid w:val="00243A8D"/>
    <w:rsid w:val="00243D6C"/>
    <w:rsid w:val="0024721B"/>
    <w:rsid w:val="00252284"/>
    <w:rsid w:val="00257811"/>
    <w:rsid w:val="0026122C"/>
    <w:rsid w:val="00263046"/>
    <w:rsid w:val="0026430D"/>
    <w:rsid w:val="0026467B"/>
    <w:rsid w:val="002648DB"/>
    <w:rsid w:val="00265675"/>
    <w:rsid w:val="00265875"/>
    <w:rsid w:val="0026692A"/>
    <w:rsid w:val="002735BF"/>
    <w:rsid w:val="00273E56"/>
    <w:rsid w:val="00274E04"/>
    <w:rsid w:val="00275B43"/>
    <w:rsid w:val="00275C3C"/>
    <w:rsid w:val="002766F5"/>
    <w:rsid w:val="00276982"/>
    <w:rsid w:val="002802F4"/>
    <w:rsid w:val="00281A46"/>
    <w:rsid w:val="002822DA"/>
    <w:rsid w:val="002875D5"/>
    <w:rsid w:val="0028768D"/>
    <w:rsid w:val="00292861"/>
    <w:rsid w:val="00294AC2"/>
    <w:rsid w:val="00295908"/>
    <w:rsid w:val="002A6BD4"/>
    <w:rsid w:val="002B0753"/>
    <w:rsid w:val="002B2CBA"/>
    <w:rsid w:val="002B6718"/>
    <w:rsid w:val="002B67D5"/>
    <w:rsid w:val="002C193E"/>
    <w:rsid w:val="002D0741"/>
    <w:rsid w:val="002D2AE4"/>
    <w:rsid w:val="002D504C"/>
    <w:rsid w:val="002D7056"/>
    <w:rsid w:val="002D7B6E"/>
    <w:rsid w:val="002E0B93"/>
    <w:rsid w:val="002E0CF6"/>
    <w:rsid w:val="002E251F"/>
    <w:rsid w:val="002E2D39"/>
    <w:rsid w:val="002E48B8"/>
    <w:rsid w:val="002E6258"/>
    <w:rsid w:val="002E65B5"/>
    <w:rsid w:val="002F0077"/>
    <w:rsid w:val="002F05F0"/>
    <w:rsid w:val="002F2836"/>
    <w:rsid w:val="002F2D81"/>
    <w:rsid w:val="002F31C8"/>
    <w:rsid w:val="002F33CD"/>
    <w:rsid w:val="002F394C"/>
    <w:rsid w:val="002F4BFE"/>
    <w:rsid w:val="002F5A27"/>
    <w:rsid w:val="002F5EA3"/>
    <w:rsid w:val="0030098B"/>
    <w:rsid w:val="00300C66"/>
    <w:rsid w:val="00302FDB"/>
    <w:rsid w:val="00305500"/>
    <w:rsid w:val="003061CC"/>
    <w:rsid w:val="0030666D"/>
    <w:rsid w:val="00307C8B"/>
    <w:rsid w:val="00307EF4"/>
    <w:rsid w:val="00310E59"/>
    <w:rsid w:val="00312022"/>
    <w:rsid w:val="0031343A"/>
    <w:rsid w:val="00313E7C"/>
    <w:rsid w:val="0031556B"/>
    <w:rsid w:val="00315DEC"/>
    <w:rsid w:val="00315FD2"/>
    <w:rsid w:val="003222C5"/>
    <w:rsid w:val="00322D07"/>
    <w:rsid w:val="00322EAF"/>
    <w:rsid w:val="0032491F"/>
    <w:rsid w:val="00325933"/>
    <w:rsid w:val="0032630A"/>
    <w:rsid w:val="003265DD"/>
    <w:rsid w:val="003301F9"/>
    <w:rsid w:val="00332861"/>
    <w:rsid w:val="00335595"/>
    <w:rsid w:val="00340138"/>
    <w:rsid w:val="00340A37"/>
    <w:rsid w:val="003428F3"/>
    <w:rsid w:val="00342EBA"/>
    <w:rsid w:val="003512B9"/>
    <w:rsid w:val="00351B4A"/>
    <w:rsid w:val="00351C65"/>
    <w:rsid w:val="00360BA7"/>
    <w:rsid w:val="00362A3C"/>
    <w:rsid w:val="0036493F"/>
    <w:rsid w:val="003672C6"/>
    <w:rsid w:val="0036736D"/>
    <w:rsid w:val="00371778"/>
    <w:rsid w:val="00371BF4"/>
    <w:rsid w:val="003749E5"/>
    <w:rsid w:val="00375C32"/>
    <w:rsid w:val="00377424"/>
    <w:rsid w:val="003776A4"/>
    <w:rsid w:val="00380CCE"/>
    <w:rsid w:val="00380FFD"/>
    <w:rsid w:val="00381597"/>
    <w:rsid w:val="00381DAE"/>
    <w:rsid w:val="003833F9"/>
    <w:rsid w:val="00385FF5"/>
    <w:rsid w:val="00391FF8"/>
    <w:rsid w:val="003958AF"/>
    <w:rsid w:val="00397E6B"/>
    <w:rsid w:val="003A0A04"/>
    <w:rsid w:val="003A333A"/>
    <w:rsid w:val="003A6292"/>
    <w:rsid w:val="003B0BC0"/>
    <w:rsid w:val="003B13F6"/>
    <w:rsid w:val="003B16D9"/>
    <w:rsid w:val="003B1B99"/>
    <w:rsid w:val="003B5CFF"/>
    <w:rsid w:val="003C0256"/>
    <w:rsid w:val="003C049D"/>
    <w:rsid w:val="003C1578"/>
    <w:rsid w:val="003C1BF9"/>
    <w:rsid w:val="003C1FD7"/>
    <w:rsid w:val="003C2040"/>
    <w:rsid w:val="003C2CC2"/>
    <w:rsid w:val="003C3B7A"/>
    <w:rsid w:val="003C5D6C"/>
    <w:rsid w:val="003D2C8C"/>
    <w:rsid w:val="003D2FD2"/>
    <w:rsid w:val="003D41F3"/>
    <w:rsid w:val="003D744E"/>
    <w:rsid w:val="003D788A"/>
    <w:rsid w:val="003D7C21"/>
    <w:rsid w:val="003E0D4C"/>
    <w:rsid w:val="003E1912"/>
    <w:rsid w:val="003E3832"/>
    <w:rsid w:val="003E4EDA"/>
    <w:rsid w:val="003E4F82"/>
    <w:rsid w:val="003E5D85"/>
    <w:rsid w:val="003E65A5"/>
    <w:rsid w:val="003E6F76"/>
    <w:rsid w:val="003F48E7"/>
    <w:rsid w:val="003F6760"/>
    <w:rsid w:val="004001BC"/>
    <w:rsid w:val="004007E3"/>
    <w:rsid w:val="004020DF"/>
    <w:rsid w:val="00404BBE"/>
    <w:rsid w:val="00404EB8"/>
    <w:rsid w:val="0040540A"/>
    <w:rsid w:val="00407420"/>
    <w:rsid w:val="00407BFD"/>
    <w:rsid w:val="00407D4D"/>
    <w:rsid w:val="00410609"/>
    <w:rsid w:val="00412B10"/>
    <w:rsid w:val="00413031"/>
    <w:rsid w:val="00413674"/>
    <w:rsid w:val="00413BAA"/>
    <w:rsid w:val="0041664E"/>
    <w:rsid w:val="00423225"/>
    <w:rsid w:val="00423BE0"/>
    <w:rsid w:val="00423F5E"/>
    <w:rsid w:val="004264EE"/>
    <w:rsid w:val="0042657E"/>
    <w:rsid w:val="00430081"/>
    <w:rsid w:val="004320CD"/>
    <w:rsid w:val="004326C4"/>
    <w:rsid w:val="00432C1F"/>
    <w:rsid w:val="00432EEC"/>
    <w:rsid w:val="0043607B"/>
    <w:rsid w:val="0043714D"/>
    <w:rsid w:val="0043754D"/>
    <w:rsid w:val="004403A4"/>
    <w:rsid w:val="00440765"/>
    <w:rsid w:val="00443728"/>
    <w:rsid w:val="004508B2"/>
    <w:rsid w:val="00450B5D"/>
    <w:rsid w:val="00450EDC"/>
    <w:rsid w:val="004526B2"/>
    <w:rsid w:val="00454D96"/>
    <w:rsid w:val="0045549A"/>
    <w:rsid w:val="0045679F"/>
    <w:rsid w:val="00457FD2"/>
    <w:rsid w:val="00461075"/>
    <w:rsid w:val="004625CA"/>
    <w:rsid w:val="00463CD8"/>
    <w:rsid w:val="0046661F"/>
    <w:rsid w:val="0046731C"/>
    <w:rsid w:val="0046750C"/>
    <w:rsid w:val="00470951"/>
    <w:rsid w:val="00472B78"/>
    <w:rsid w:val="0047375B"/>
    <w:rsid w:val="00477515"/>
    <w:rsid w:val="00481B5C"/>
    <w:rsid w:val="00482257"/>
    <w:rsid w:val="0048384C"/>
    <w:rsid w:val="00483CBE"/>
    <w:rsid w:val="004848EC"/>
    <w:rsid w:val="00484E27"/>
    <w:rsid w:val="004863D6"/>
    <w:rsid w:val="00486B89"/>
    <w:rsid w:val="00492ED3"/>
    <w:rsid w:val="00495BB4"/>
    <w:rsid w:val="0049637B"/>
    <w:rsid w:val="00497045"/>
    <w:rsid w:val="004A26B7"/>
    <w:rsid w:val="004A27D0"/>
    <w:rsid w:val="004A3A43"/>
    <w:rsid w:val="004A3AE1"/>
    <w:rsid w:val="004B1159"/>
    <w:rsid w:val="004B12C5"/>
    <w:rsid w:val="004B1F6C"/>
    <w:rsid w:val="004B2482"/>
    <w:rsid w:val="004B5061"/>
    <w:rsid w:val="004B68A6"/>
    <w:rsid w:val="004B694D"/>
    <w:rsid w:val="004C25A8"/>
    <w:rsid w:val="004C27B5"/>
    <w:rsid w:val="004C3053"/>
    <w:rsid w:val="004C316A"/>
    <w:rsid w:val="004C441D"/>
    <w:rsid w:val="004D0586"/>
    <w:rsid w:val="004D0CF9"/>
    <w:rsid w:val="004D1935"/>
    <w:rsid w:val="004D230D"/>
    <w:rsid w:val="004D2C1F"/>
    <w:rsid w:val="004D39B9"/>
    <w:rsid w:val="004D3A6B"/>
    <w:rsid w:val="004D52CB"/>
    <w:rsid w:val="004D55EC"/>
    <w:rsid w:val="004D6BD0"/>
    <w:rsid w:val="004D7C47"/>
    <w:rsid w:val="004E2648"/>
    <w:rsid w:val="004E3E6D"/>
    <w:rsid w:val="004E4FB2"/>
    <w:rsid w:val="004E631F"/>
    <w:rsid w:val="004F0016"/>
    <w:rsid w:val="004F1512"/>
    <w:rsid w:val="004F319B"/>
    <w:rsid w:val="004F40C6"/>
    <w:rsid w:val="004F4EDA"/>
    <w:rsid w:val="004F674F"/>
    <w:rsid w:val="005014A2"/>
    <w:rsid w:val="00506BB8"/>
    <w:rsid w:val="00507412"/>
    <w:rsid w:val="00510028"/>
    <w:rsid w:val="005118C4"/>
    <w:rsid w:val="00512615"/>
    <w:rsid w:val="00513FF0"/>
    <w:rsid w:val="0051512A"/>
    <w:rsid w:val="00516F8F"/>
    <w:rsid w:val="005219FA"/>
    <w:rsid w:val="00524EE0"/>
    <w:rsid w:val="00525056"/>
    <w:rsid w:val="00525BD4"/>
    <w:rsid w:val="005301EB"/>
    <w:rsid w:val="0053438B"/>
    <w:rsid w:val="00537995"/>
    <w:rsid w:val="005429C5"/>
    <w:rsid w:val="00550BF8"/>
    <w:rsid w:val="00551DC7"/>
    <w:rsid w:val="00552002"/>
    <w:rsid w:val="0055307B"/>
    <w:rsid w:val="005532E9"/>
    <w:rsid w:val="0055356A"/>
    <w:rsid w:val="00555E50"/>
    <w:rsid w:val="005573E4"/>
    <w:rsid w:val="00557FB6"/>
    <w:rsid w:val="00560336"/>
    <w:rsid w:val="00561034"/>
    <w:rsid w:val="0056738D"/>
    <w:rsid w:val="00571C60"/>
    <w:rsid w:val="005747B6"/>
    <w:rsid w:val="0057497E"/>
    <w:rsid w:val="00576BE8"/>
    <w:rsid w:val="005815DF"/>
    <w:rsid w:val="00584F0B"/>
    <w:rsid w:val="0058726A"/>
    <w:rsid w:val="005878D4"/>
    <w:rsid w:val="00591500"/>
    <w:rsid w:val="00592195"/>
    <w:rsid w:val="00592CF0"/>
    <w:rsid w:val="00593F81"/>
    <w:rsid w:val="00595D28"/>
    <w:rsid w:val="005A1AD8"/>
    <w:rsid w:val="005A4CE1"/>
    <w:rsid w:val="005A65F5"/>
    <w:rsid w:val="005A7707"/>
    <w:rsid w:val="005B130F"/>
    <w:rsid w:val="005B1BCA"/>
    <w:rsid w:val="005B253A"/>
    <w:rsid w:val="005B31A7"/>
    <w:rsid w:val="005B50FE"/>
    <w:rsid w:val="005B54A1"/>
    <w:rsid w:val="005B7836"/>
    <w:rsid w:val="005B7BB5"/>
    <w:rsid w:val="005C12F0"/>
    <w:rsid w:val="005C1317"/>
    <w:rsid w:val="005C2798"/>
    <w:rsid w:val="005D0332"/>
    <w:rsid w:val="005D0617"/>
    <w:rsid w:val="005D0DA1"/>
    <w:rsid w:val="005D1966"/>
    <w:rsid w:val="005D1ACB"/>
    <w:rsid w:val="005D5C01"/>
    <w:rsid w:val="005D7D56"/>
    <w:rsid w:val="005E105D"/>
    <w:rsid w:val="005E42AE"/>
    <w:rsid w:val="005E4625"/>
    <w:rsid w:val="005E5604"/>
    <w:rsid w:val="005E5F36"/>
    <w:rsid w:val="005E64DE"/>
    <w:rsid w:val="005E69A3"/>
    <w:rsid w:val="005F3B5E"/>
    <w:rsid w:val="005F4690"/>
    <w:rsid w:val="005F6845"/>
    <w:rsid w:val="005F7937"/>
    <w:rsid w:val="005F7A62"/>
    <w:rsid w:val="0060296E"/>
    <w:rsid w:val="00603C58"/>
    <w:rsid w:val="00603C9C"/>
    <w:rsid w:val="00603FD2"/>
    <w:rsid w:val="006054EF"/>
    <w:rsid w:val="00605B7F"/>
    <w:rsid w:val="00606044"/>
    <w:rsid w:val="00610659"/>
    <w:rsid w:val="00612A8D"/>
    <w:rsid w:val="00612DB9"/>
    <w:rsid w:val="00612F84"/>
    <w:rsid w:val="00614B29"/>
    <w:rsid w:val="00614F28"/>
    <w:rsid w:val="00616930"/>
    <w:rsid w:val="0062009B"/>
    <w:rsid w:val="006208BF"/>
    <w:rsid w:val="00620BC1"/>
    <w:rsid w:val="006214A5"/>
    <w:rsid w:val="006231C8"/>
    <w:rsid w:val="0062329B"/>
    <w:rsid w:val="00624BF9"/>
    <w:rsid w:val="00624CC5"/>
    <w:rsid w:val="0062594E"/>
    <w:rsid w:val="0062650B"/>
    <w:rsid w:val="00626DE1"/>
    <w:rsid w:val="00627886"/>
    <w:rsid w:val="00627D97"/>
    <w:rsid w:val="00632738"/>
    <w:rsid w:val="00632CE2"/>
    <w:rsid w:val="006330A0"/>
    <w:rsid w:val="006339F5"/>
    <w:rsid w:val="00633E58"/>
    <w:rsid w:val="00634823"/>
    <w:rsid w:val="00635288"/>
    <w:rsid w:val="00636FFF"/>
    <w:rsid w:val="0064070B"/>
    <w:rsid w:val="00642630"/>
    <w:rsid w:val="006432B1"/>
    <w:rsid w:val="00643349"/>
    <w:rsid w:val="00643B17"/>
    <w:rsid w:val="006447F4"/>
    <w:rsid w:val="006456F9"/>
    <w:rsid w:val="006457A4"/>
    <w:rsid w:val="00645ED7"/>
    <w:rsid w:val="00647FED"/>
    <w:rsid w:val="00652BBF"/>
    <w:rsid w:val="00656107"/>
    <w:rsid w:val="006575D3"/>
    <w:rsid w:val="00660181"/>
    <w:rsid w:val="00663B1E"/>
    <w:rsid w:val="006716FF"/>
    <w:rsid w:val="00675E24"/>
    <w:rsid w:val="00677FDD"/>
    <w:rsid w:val="00681876"/>
    <w:rsid w:val="006863C6"/>
    <w:rsid w:val="00691FC2"/>
    <w:rsid w:val="00693EFB"/>
    <w:rsid w:val="006944D9"/>
    <w:rsid w:val="006963E4"/>
    <w:rsid w:val="00697051"/>
    <w:rsid w:val="006A0831"/>
    <w:rsid w:val="006A2D1F"/>
    <w:rsid w:val="006A2E6E"/>
    <w:rsid w:val="006A5800"/>
    <w:rsid w:val="006A7391"/>
    <w:rsid w:val="006B037F"/>
    <w:rsid w:val="006B087B"/>
    <w:rsid w:val="006B135C"/>
    <w:rsid w:val="006B2BAB"/>
    <w:rsid w:val="006B4A0A"/>
    <w:rsid w:val="006B4AB8"/>
    <w:rsid w:val="006B5500"/>
    <w:rsid w:val="006B6073"/>
    <w:rsid w:val="006B60A3"/>
    <w:rsid w:val="006C0930"/>
    <w:rsid w:val="006C1AD5"/>
    <w:rsid w:val="006C3C67"/>
    <w:rsid w:val="006C645D"/>
    <w:rsid w:val="006C799D"/>
    <w:rsid w:val="006C7C52"/>
    <w:rsid w:val="006D0C76"/>
    <w:rsid w:val="006D14D5"/>
    <w:rsid w:val="006D23C3"/>
    <w:rsid w:val="006D2599"/>
    <w:rsid w:val="006D398C"/>
    <w:rsid w:val="006D709A"/>
    <w:rsid w:val="006D7882"/>
    <w:rsid w:val="006D7C99"/>
    <w:rsid w:val="006E1BAB"/>
    <w:rsid w:val="006E3861"/>
    <w:rsid w:val="006E3C74"/>
    <w:rsid w:val="006E6AB1"/>
    <w:rsid w:val="006F18DB"/>
    <w:rsid w:val="006F32DB"/>
    <w:rsid w:val="007027B7"/>
    <w:rsid w:val="00703C76"/>
    <w:rsid w:val="00706B4C"/>
    <w:rsid w:val="0071099F"/>
    <w:rsid w:val="007176F9"/>
    <w:rsid w:val="00720AA2"/>
    <w:rsid w:val="00722D83"/>
    <w:rsid w:val="0072497B"/>
    <w:rsid w:val="0072526A"/>
    <w:rsid w:val="007263EB"/>
    <w:rsid w:val="0072675F"/>
    <w:rsid w:val="00734CF7"/>
    <w:rsid w:val="00735D23"/>
    <w:rsid w:val="007405D5"/>
    <w:rsid w:val="00741895"/>
    <w:rsid w:val="00743716"/>
    <w:rsid w:val="007451DC"/>
    <w:rsid w:val="00747721"/>
    <w:rsid w:val="00747BFC"/>
    <w:rsid w:val="00750A58"/>
    <w:rsid w:val="00751491"/>
    <w:rsid w:val="007542E1"/>
    <w:rsid w:val="00756799"/>
    <w:rsid w:val="00757046"/>
    <w:rsid w:val="00761D16"/>
    <w:rsid w:val="00761DC9"/>
    <w:rsid w:val="00764EFF"/>
    <w:rsid w:val="007666D8"/>
    <w:rsid w:val="007711B8"/>
    <w:rsid w:val="007720F1"/>
    <w:rsid w:val="00774968"/>
    <w:rsid w:val="0077793E"/>
    <w:rsid w:val="00777F45"/>
    <w:rsid w:val="007823CB"/>
    <w:rsid w:val="007834A6"/>
    <w:rsid w:val="00784B8E"/>
    <w:rsid w:val="00786470"/>
    <w:rsid w:val="0078720A"/>
    <w:rsid w:val="00793633"/>
    <w:rsid w:val="00795019"/>
    <w:rsid w:val="00796AB7"/>
    <w:rsid w:val="007978F8"/>
    <w:rsid w:val="00797CB8"/>
    <w:rsid w:val="00797EC6"/>
    <w:rsid w:val="007A5317"/>
    <w:rsid w:val="007A56BA"/>
    <w:rsid w:val="007A5E9E"/>
    <w:rsid w:val="007B047E"/>
    <w:rsid w:val="007B101A"/>
    <w:rsid w:val="007B40EE"/>
    <w:rsid w:val="007B59D5"/>
    <w:rsid w:val="007B69EF"/>
    <w:rsid w:val="007C08E4"/>
    <w:rsid w:val="007C28B4"/>
    <w:rsid w:val="007C2CE6"/>
    <w:rsid w:val="007C4925"/>
    <w:rsid w:val="007C5752"/>
    <w:rsid w:val="007C5EB2"/>
    <w:rsid w:val="007C62A7"/>
    <w:rsid w:val="007D0E2F"/>
    <w:rsid w:val="007D4521"/>
    <w:rsid w:val="007D57B7"/>
    <w:rsid w:val="007D7A2F"/>
    <w:rsid w:val="007E0EA1"/>
    <w:rsid w:val="007E5A35"/>
    <w:rsid w:val="007E5D7E"/>
    <w:rsid w:val="007F0527"/>
    <w:rsid w:val="007F0EE9"/>
    <w:rsid w:val="007F27A4"/>
    <w:rsid w:val="007F3A58"/>
    <w:rsid w:val="007F414F"/>
    <w:rsid w:val="007F4DFD"/>
    <w:rsid w:val="007F58D6"/>
    <w:rsid w:val="007F791E"/>
    <w:rsid w:val="00800F90"/>
    <w:rsid w:val="0080100A"/>
    <w:rsid w:val="00801181"/>
    <w:rsid w:val="00801D6D"/>
    <w:rsid w:val="008063FB"/>
    <w:rsid w:val="00806A37"/>
    <w:rsid w:val="00807594"/>
    <w:rsid w:val="00807A8D"/>
    <w:rsid w:val="00811E2B"/>
    <w:rsid w:val="0081254E"/>
    <w:rsid w:val="008160DE"/>
    <w:rsid w:val="00816133"/>
    <w:rsid w:val="00817C78"/>
    <w:rsid w:val="00822A4A"/>
    <w:rsid w:val="00824B7B"/>
    <w:rsid w:val="00826606"/>
    <w:rsid w:val="00826BC6"/>
    <w:rsid w:val="00830E1F"/>
    <w:rsid w:val="00834222"/>
    <w:rsid w:val="00836BC9"/>
    <w:rsid w:val="00837AE3"/>
    <w:rsid w:val="0084518B"/>
    <w:rsid w:val="00846B7F"/>
    <w:rsid w:val="00853688"/>
    <w:rsid w:val="00854D10"/>
    <w:rsid w:val="008559C9"/>
    <w:rsid w:val="00855CC7"/>
    <w:rsid w:val="00856CD7"/>
    <w:rsid w:val="00860674"/>
    <w:rsid w:val="00860D79"/>
    <w:rsid w:val="00861BFB"/>
    <w:rsid w:val="00862658"/>
    <w:rsid w:val="00863165"/>
    <w:rsid w:val="008668D5"/>
    <w:rsid w:val="00866FCC"/>
    <w:rsid w:val="00872F27"/>
    <w:rsid w:val="00874031"/>
    <w:rsid w:val="008765B2"/>
    <w:rsid w:val="00877644"/>
    <w:rsid w:val="0088028F"/>
    <w:rsid w:val="00880910"/>
    <w:rsid w:val="00880A12"/>
    <w:rsid w:val="00880FC2"/>
    <w:rsid w:val="008816FC"/>
    <w:rsid w:val="008838F6"/>
    <w:rsid w:val="0088665F"/>
    <w:rsid w:val="00890253"/>
    <w:rsid w:val="00890892"/>
    <w:rsid w:val="008916F9"/>
    <w:rsid w:val="00894927"/>
    <w:rsid w:val="0089574E"/>
    <w:rsid w:val="00896703"/>
    <w:rsid w:val="0089756C"/>
    <w:rsid w:val="00897BA8"/>
    <w:rsid w:val="008A1F93"/>
    <w:rsid w:val="008A33E7"/>
    <w:rsid w:val="008A6316"/>
    <w:rsid w:val="008B0F49"/>
    <w:rsid w:val="008B1C2E"/>
    <w:rsid w:val="008B2282"/>
    <w:rsid w:val="008B2A93"/>
    <w:rsid w:val="008B4BFF"/>
    <w:rsid w:val="008B4EA8"/>
    <w:rsid w:val="008B590F"/>
    <w:rsid w:val="008C1486"/>
    <w:rsid w:val="008C2945"/>
    <w:rsid w:val="008C2F48"/>
    <w:rsid w:val="008C4941"/>
    <w:rsid w:val="008D0BD3"/>
    <w:rsid w:val="008D1B20"/>
    <w:rsid w:val="008D257C"/>
    <w:rsid w:val="008D26C5"/>
    <w:rsid w:val="008D3800"/>
    <w:rsid w:val="008D3D7A"/>
    <w:rsid w:val="008D3EBB"/>
    <w:rsid w:val="008D4E2D"/>
    <w:rsid w:val="008D6CF8"/>
    <w:rsid w:val="008D73EA"/>
    <w:rsid w:val="008E0861"/>
    <w:rsid w:val="008E0F01"/>
    <w:rsid w:val="008E3068"/>
    <w:rsid w:val="008E4E51"/>
    <w:rsid w:val="008E5015"/>
    <w:rsid w:val="008E51CF"/>
    <w:rsid w:val="008E6E98"/>
    <w:rsid w:val="008F1A7B"/>
    <w:rsid w:val="008F25EE"/>
    <w:rsid w:val="008F2E6C"/>
    <w:rsid w:val="008F5DF2"/>
    <w:rsid w:val="009006D8"/>
    <w:rsid w:val="0090418D"/>
    <w:rsid w:val="009047B1"/>
    <w:rsid w:val="00911EEE"/>
    <w:rsid w:val="00912F06"/>
    <w:rsid w:val="00915342"/>
    <w:rsid w:val="00920B7F"/>
    <w:rsid w:val="009221D5"/>
    <w:rsid w:val="00922606"/>
    <w:rsid w:val="00922F1A"/>
    <w:rsid w:val="00923B3E"/>
    <w:rsid w:val="0092525A"/>
    <w:rsid w:val="00925EC2"/>
    <w:rsid w:val="00927E83"/>
    <w:rsid w:val="00931B65"/>
    <w:rsid w:val="009333E9"/>
    <w:rsid w:val="00935205"/>
    <w:rsid w:val="00936551"/>
    <w:rsid w:val="00940C0A"/>
    <w:rsid w:val="009415BD"/>
    <w:rsid w:val="00942BFD"/>
    <w:rsid w:val="00942FD7"/>
    <w:rsid w:val="009455CF"/>
    <w:rsid w:val="00945A24"/>
    <w:rsid w:val="009520D3"/>
    <w:rsid w:val="009555D8"/>
    <w:rsid w:val="00955697"/>
    <w:rsid w:val="00956946"/>
    <w:rsid w:val="00960434"/>
    <w:rsid w:val="009613B1"/>
    <w:rsid w:val="00961ED4"/>
    <w:rsid w:val="009640A8"/>
    <w:rsid w:val="009666DA"/>
    <w:rsid w:val="00967577"/>
    <w:rsid w:val="00971073"/>
    <w:rsid w:val="009716A3"/>
    <w:rsid w:val="009725A2"/>
    <w:rsid w:val="00972B9D"/>
    <w:rsid w:val="00973CFD"/>
    <w:rsid w:val="00977C8A"/>
    <w:rsid w:val="00981B77"/>
    <w:rsid w:val="009874F8"/>
    <w:rsid w:val="009875CD"/>
    <w:rsid w:val="0099114B"/>
    <w:rsid w:val="00991B2F"/>
    <w:rsid w:val="009930CE"/>
    <w:rsid w:val="009954FF"/>
    <w:rsid w:val="009978D8"/>
    <w:rsid w:val="009A15E3"/>
    <w:rsid w:val="009A16E7"/>
    <w:rsid w:val="009A1A89"/>
    <w:rsid w:val="009A2BED"/>
    <w:rsid w:val="009A2EF9"/>
    <w:rsid w:val="009A43D7"/>
    <w:rsid w:val="009A44BD"/>
    <w:rsid w:val="009A478D"/>
    <w:rsid w:val="009A4886"/>
    <w:rsid w:val="009A5795"/>
    <w:rsid w:val="009A5C84"/>
    <w:rsid w:val="009A7156"/>
    <w:rsid w:val="009B516F"/>
    <w:rsid w:val="009B63C0"/>
    <w:rsid w:val="009C03D1"/>
    <w:rsid w:val="009C0811"/>
    <w:rsid w:val="009C2501"/>
    <w:rsid w:val="009C2798"/>
    <w:rsid w:val="009D200E"/>
    <w:rsid w:val="009D53E3"/>
    <w:rsid w:val="009D5B17"/>
    <w:rsid w:val="009D5B2D"/>
    <w:rsid w:val="009E026B"/>
    <w:rsid w:val="009E2B76"/>
    <w:rsid w:val="009E3A1E"/>
    <w:rsid w:val="009E4550"/>
    <w:rsid w:val="009E59D5"/>
    <w:rsid w:val="009E60CC"/>
    <w:rsid w:val="009E6A52"/>
    <w:rsid w:val="009F3776"/>
    <w:rsid w:val="009F5561"/>
    <w:rsid w:val="00A03008"/>
    <w:rsid w:val="00A03734"/>
    <w:rsid w:val="00A0448E"/>
    <w:rsid w:val="00A0493E"/>
    <w:rsid w:val="00A05B6E"/>
    <w:rsid w:val="00A07C7B"/>
    <w:rsid w:val="00A10CFE"/>
    <w:rsid w:val="00A11C76"/>
    <w:rsid w:val="00A123BF"/>
    <w:rsid w:val="00A14597"/>
    <w:rsid w:val="00A14EEE"/>
    <w:rsid w:val="00A17377"/>
    <w:rsid w:val="00A21851"/>
    <w:rsid w:val="00A2286E"/>
    <w:rsid w:val="00A246DB"/>
    <w:rsid w:val="00A251BE"/>
    <w:rsid w:val="00A26B46"/>
    <w:rsid w:val="00A302BF"/>
    <w:rsid w:val="00A31BAA"/>
    <w:rsid w:val="00A32FBB"/>
    <w:rsid w:val="00A33494"/>
    <w:rsid w:val="00A343FF"/>
    <w:rsid w:val="00A40DCD"/>
    <w:rsid w:val="00A41D15"/>
    <w:rsid w:val="00A421B2"/>
    <w:rsid w:val="00A44505"/>
    <w:rsid w:val="00A513BE"/>
    <w:rsid w:val="00A55CAE"/>
    <w:rsid w:val="00A57D4C"/>
    <w:rsid w:val="00A606F5"/>
    <w:rsid w:val="00A60CCB"/>
    <w:rsid w:val="00A614BF"/>
    <w:rsid w:val="00A63FC5"/>
    <w:rsid w:val="00A6555F"/>
    <w:rsid w:val="00A66BDB"/>
    <w:rsid w:val="00A704A4"/>
    <w:rsid w:val="00A716C1"/>
    <w:rsid w:val="00A74619"/>
    <w:rsid w:val="00A74E7F"/>
    <w:rsid w:val="00A822B9"/>
    <w:rsid w:val="00A82CF4"/>
    <w:rsid w:val="00A83089"/>
    <w:rsid w:val="00A839BC"/>
    <w:rsid w:val="00A8500A"/>
    <w:rsid w:val="00A85609"/>
    <w:rsid w:val="00A86509"/>
    <w:rsid w:val="00A86E4E"/>
    <w:rsid w:val="00A91BB4"/>
    <w:rsid w:val="00A934CE"/>
    <w:rsid w:val="00A96A83"/>
    <w:rsid w:val="00AA28F2"/>
    <w:rsid w:val="00AA4D1C"/>
    <w:rsid w:val="00AA59C5"/>
    <w:rsid w:val="00AB0315"/>
    <w:rsid w:val="00AB0E50"/>
    <w:rsid w:val="00AB18D2"/>
    <w:rsid w:val="00AB2AD1"/>
    <w:rsid w:val="00AB3030"/>
    <w:rsid w:val="00AB4A57"/>
    <w:rsid w:val="00AB5D4E"/>
    <w:rsid w:val="00AC1635"/>
    <w:rsid w:val="00AC21C8"/>
    <w:rsid w:val="00AC353F"/>
    <w:rsid w:val="00AC52FD"/>
    <w:rsid w:val="00AC575D"/>
    <w:rsid w:val="00AC63CA"/>
    <w:rsid w:val="00AC7EE0"/>
    <w:rsid w:val="00AC7F1B"/>
    <w:rsid w:val="00AD16B0"/>
    <w:rsid w:val="00AD20AC"/>
    <w:rsid w:val="00AD3D43"/>
    <w:rsid w:val="00AD42A1"/>
    <w:rsid w:val="00AD56C1"/>
    <w:rsid w:val="00AD72D7"/>
    <w:rsid w:val="00AE3092"/>
    <w:rsid w:val="00AE312C"/>
    <w:rsid w:val="00AE37D9"/>
    <w:rsid w:val="00AE44B3"/>
    <w:rsid w:val="00AE5124"/>
    <w:rsid w:val="00AF0704"/>
    <w:rsid w:val="00AF1454"/>
    <w:rsid w:val="00AF15AF"/>
    <w:rsid w:val="00AF48CC"/>
    <w:rsid w:val="00AF60F5"/>
    <w:rsid w:val="00AF7E8F"/>
    <w:rsid w:val="00B027B4"/>
    <w:rsid w:val="00B03AF9"/>
    <w:rsid w:val="00B04517"/>
    <w:rsid w:val="00B05701"/>
    <w:rsid w:val="00B05871"/>
    <w:rsid w:val="00B060A4"/>
    <w:rsid w:val="00B078C1"/>
    <w:rsid w:val="00B116BB"/>
    <w:rsid w:val="00B14907"/>
    <w:rsid w:val="00B15597"/>
    <w:rsid w:val="00B17597"/>
    <w:rsid w:val="00B178FF"/>
    <w:rsid w:val="00B22146"/>
    <w:rsid w:val="00B22228"/>
    <w:rsid w:val="00B2224A"/>
    <w:rsid w:val="00B24CC3"/>
    <w:rsid w:val="00B2525A"/>
    <w:rsid w:val="00B26369"/>
    <w:rsid w:val="00B2737B"/>
    <w:rsid w:val="00B34061"/>
    <w:rsid w:val="00B349FB"/>
    <w:rsid w:val="00B35446"/>
    <w:rsid w:val="00B35CCF"/>
    <w:rsid w:val="00B35CEC"/>
    <w:rsid w:val="00B36CF8"/>
    <w:rsid w:val="00B373D6"/>
    <w:rsid w:val="00B37E2E"/>
    <w:rsid w:val="00B40932"/>
    <w:rsid w:val="00B4325D"/>
    <w:rsid w:val="00B45447"/>
    <w:rsid w:val="00B50822"/>
    <w:rsid w:val="00B5281D"/>
    <w:rsid w:val="00B55A25"/>
    <w:rsid w:val="00B56DAD"/>
    <w:rsid w:val="00B606CF"/>
    <w:rsid w:val="00B61D5A"/>
    <w:rsid w:val="00B62DFD"/>
    <w:rsid w:val="00B64B8E"/>
    <w:rsid w:val="00B651F5"/>
    <w:rsid w:val="00B666F1"/>
    <w:rsid w:val="00B71152"/>
    <w:rsid w:val="00B7119E"/>
    <w:rsid w:val="00B71D99"/>
    <w:rsid w:val="00B727EC"/>
    <w:rsid w:val="00B72A74"/>
    <w:rsid w:val="00B72F6A"/>
    <w:rsid w:val="00B74562"/>
    <w:rsid w:val="00B74B45"/>
    <w:rsid w:val="00B74FF7"/>
    <w:rsid w:val="00B75085"/>
    <w:rsid w:val="00B75419"/>
    <w:rsid w:val="00B7727E"/>
    <w:rsid w:val="00B800FF"/>
    <w:rsid w:val="00B80564"/>
    <w:rsid w:val="00B80D2B"/>
    <w:rsid w:val="00B82828"/>
    <w:rsid w:val="00B83DCE"/>
    <w:rsid w:val="00B84F8B"/>
    <w:rsid w:val="00B866F2"/>
    <w:rsid w:val="00B924EB"/>
    <w:rsid w:val="00B9255C"/>
    <w:rsid w:val="00B93380"/>
    <w:rsid w:val="00B9517E"/>
    <w:rsid w:val="00B965C1"/>
    <w:rsid w:val="00B97DBF"/>
    <w:rsid w:val="00BA0234"/>
    <w:rsid w:val="00BA2952"/>
    <w:rsid w:val="00BA3C4D"/>
    <w:rsid w:val="00BA5654"/>
    <w:rsid w:val="00BA7B7C"/>
    <w:rsid w:val="00BB0676"/>
    <w:rsid w:val="00BB0A6D"/>
    <w:rsid w:val="00BB4A17"/>
    <w:rsid w:val="00BB4AD1"/>
    <w:rsid w:val="00BB74CA"/>
    <w:rsid w:val="00BC0B41"/>
    <w:rsid w:val="00BC2EFB"/>
    <w:rsid w:val="00BC3B62"/>
    <w:rsid w:val="00BC43E6"/>
    <w:rsid w:val="00BC45A0"/>
    <w:rsid w:val="00BC4BFC"/>
    <w:rsid w:val="00BC5178"/>
    <w:rsid w:val="00BC70C9"/>
    <w:rsid w:val="00BD256B"/>
    <w:rsid w:val="00BD4F35"/>
    <w:rsid w:val="00BD6216"/>
    <w:rsid w:val="00BD65FD"/>
    <w:rsid w:val="00BD68B2"/>
    <w:rsid w:val="00BD7545"/>
    <w:rsid w:val="00BD7D18"/>
    <w:rsid w:val="00BD7E26"/>
    <w:rsid w:val="00BE22DD"/>
    <w:rsid w:val="00BE25EE"/>
    <w:rsid w:val="00BE6501"/>
    <w:rsid w:val="00BE71FC"/>
    <w:rsid w:val="00BF0E7C"/>
    <w:rsid w:val="00BF345D"/>
    <w:rsid w:val="00BF6A47"/>
    <w:rsid w:val="00BF772A"/>
    <w:rsid w:val="00C007C0"/>
    <w:rsid w:val="00C025B7"/>
    <w:rsid w:val="00C046F9"/>
    <w:rsid w:val="00C04CBD"/>
    <w:rsid w:val="00C05BEA"/>
    <w:rsid w:val="00C11C8D"/>
    <w:rsid w:val="00C146D9"/>
    <w:rsid w:val="00C15825"/>
    <w:rsid w:val="00C21CF5"/>
    <w:rsid w:val="00C23275"/>
    <w:rsid w:val="00C23818"/>
    <w:rsid w:val="00C2453A"/>
    <w:rsid w:val="00C25D06"/>
    <w:rsid w:val="00C26168"/>
    <w:rsid w:val="00C3092B"/>
    <w:rsid w:val="00C3414E"/>
    <w:rsid w:val="00C35A51"/>
    <w:rsid w:val="00C35CAE"/>
    <w:rsid w:val="00C37FDA"/>
    <w:rsid w:val="00C4290E"/>
    <w:rsid w:val="00C43688"/>
    <w:rsid w:val="00C46E73"/>
    <w:rsid w:val="00C53356"/>
    <w:rsid w:val="00C54C22"/>
    <w:rsid w:val="00C54FFE"/>
    <w:rsid w:val="00C57149"/>
    <w:rsid w:val="00C607B9"/>
    <w:rsid w:val="00C64569"/>
    <w:rsid w:val="00C658DC"/>
    <w:rsid w:val="00C65E51"/>
    <w:rsid w:val="00C66FF7"/>
    <w:rsid w:val="00C74F95"/>
    <w:rsid w:val="00C75318"/>
    <w:rsid w:val="00C755B8"/>
    <w:rsid w:val="00C7673E"/>
    <w:rsid w:val="00C76755"/>
    <w:rsid w:val="00C77A75"/>
    <w:rsid w:val="00C82D3F"/>
    <w:rsid w:val="00C8438F"/>
    <w:rsid w:val="00C85CEE"/>
    <w:rsid w:val="00C907E4"/>
    <w:rsid w:val="00C92BAE"/>
    <w:rsid w:val="00C938AC"/>
    <w:rsid w:val="00C9557C"/>
    <w:rsid w:val="00C96087"/>
    <w:rsid w:val="00C97629"/>
    <w:rsid w:val="00CA2C77"/>
    <w:rsid w:val="00CA7272"/>
    <w:rsid w:val="00CA7A18"/>
    <w:rsid w:val="00CB06E8"/>
    <w:rsid w:val="00CB583E"/>
    <w:rsid w:val="00CC1D78"/>
    <w:rsid w:val="00CC2168"/>
    <w:rsid w:val="00CC3F4A"/>
    <w:rsid w:val="00CC4B29"/>
    <w:rsid w:val="00CC55D2"/>
    <w:rsid w:val="00CC5E66"/>
    <w:rsid w:val="00CC6C21"/>
    <w:rsid w:val="00CC70A1"/>
    <w:rsid w:val="00CC7C2A"/>
    <w:rsid w:val="00CD48A1"/>
    <w:rsid w:val="00CD4C7E"/>
    <w:rsid w:val="00CE0123"/>
    <w:rsid w:val="00CE0355"/>
    <w:rsid w:val="00CE084E"/>
    <w:rsid w:val="00CE214B"/>
    <w:rsid w:val="00CE2820"/>
    <w:rsid w:val="00CE48E8"/>
    <w:rsid w:val="00CE6A7F"/>
    <w:rsid w:val="00CE6D1C"/>
    <w:rsid w:val="00CE6D4B"/>
    <w:rsid w:val="00CF0808"/>
    <w:rsid w:val="00CF483F"/>
    <w:rsid w:val="00D01441"/>
    <w:rsid w:val="00D04E99"/>
    <w:rsid w:val="00D117EC"/>
    <w:rsid w:val="00D13A54"/>
    <w:rsid w:val="00D1405F"/>
    <w:rsid w:val="00D14C51"/>
    <w:rsid w:val="00D171FD"/>
    <w:rsid w:val="00D22E8C"/>
    <w:rsid w:val="00D24818"/>
    <w:rsid w:val="00D25B4A"/>
    <w:rsid w:val="00D27AAB"/>
    <w:rsid w:val="00D27CBC"/>
    <w:rsid w:val="00D30112"/>
    <w:rsid w:val="00D34B18"/>
    <w:rsid w:val="00D3553D"/>
    <w:rsid w:val="00D357C3"/>
    <w:rsid w:val="00D400F0"/>
    <w:rsid w:val="00D410BF"/>
    <w:rsid w:val="00D41540"/>
    <w:rsid w:val="00D43CAB"/>
    <w:rsid w:val="00D4484C"/>
    <w:rsid w:val="00D46D14"/>
    <w:rsid w:val="00D50F40"/>
    <w:rsid w:val="00D517D7"/>
    <w:rsid w:val="00D52653"/>
    <w:rsid w:val="00D54639"/>
    <w:rsid w:val="00D55307"/>
    <w:rsid w:val="00D5563C"/>
    <w:rsid w:val="00D6209D"/>
    <w:rsid w:val="00D64257"/>
    <w:rsid w:val="00D643AD"/>
    <w:rsid w:val="00D7098A"/>
    <w:rsid w:val="00D70E43"/>
    <w:rsid w:val="00D73503"/>
    <w:rsid w:val="00D7375A"/>
    <w:rsid w:val="00D749CE"/>
    <w:rsid w:val="00D759AE"/>
    <w:rsid w:val="00D76B0D"/>
    <w:rsid w:val="00D7755E"/>
    <w:rsid w:val="00D81B23"/>
    <w:rsid w:val="00D8285E"/>
    <w:rsid w:val="00D863FB"/>
    <w:rsid w:val="00D91977"/>
    <w:rsid w:val="00D93D0F"/>
    <w:rsid w:val="00D947A6"/>
    <w:rsid w:val="00D94BEB"/>
    <w:rsid w:val="00D968FE"/>
    <w:rsid w:val="00D96D4A"/>
    <w:rsid w:val="00D97377"/>
    <w:rsid w:val="00DA4C1C"/>
    <w:rsid w:val="00DA5B29"/>
    <w:rsid w:val="00DB0ACB"/>
    <w:rsid w:val="00DB0D7E"/>
    <w:rsid w:val="00DB12A1"/>
    <w:rsid w:val="00DB1785"/>
    <w:rsid w:val="00DB1AF0"/>
    <w:rsid w:val="00DB62D2"/>
    <w:rsid w:val="00DB67DF"/>
    <w:rsid w:val="00DC20D3"/>
    <w:rsid w:val="00DC2B8A"/>
    <w:rsid w:val="00DC4D70"/>
    <w:rsid w:val="00DC5E23"/>
    <w:rsid w:val="00DC5F68"/>
    <w:rsid w:val="00DC60C9"/>
    <w:rsid w:val="00DC682F"/>
    <w:rsid w:val="00DC6DAA"/>
    <w:rsid w:val="00DC76E8"/>
    <w:rsid w:val="00DC79B4"/>
    <w:rsid w:val="00DD151B"/>
    <w:rsid w:val="00DE021E"/>
    <w:rsid w:val="00DE1476"/>
    <w:rsid w:val="00DE2581"/>
    <w:rsid w:val="00DE37A1"/>
    <w:rsid w:val="00DE3A87"/>
    <w:rsid w:val="00DE4B0E"/>
    <w:rsid w:val="00DE524C"/>
    <w:rsid w:val="00DE58B8"/>
    <w:rsid w:val="00DE6611"/>
    <w:rsid w:val="00DF00FD"/>
    <w:rsid w:val="00DF03CE"/>
    <w:rsid w:val="00DF1F66"/>
    <w:rsid w:val="00DF37CE"/>
    <w:rsid w:val="00DF42EB"/>
    <w:rsid w:val="00DF6C3E"/>
    <w:rsid w:val="00E0014D"/>
    <w:rsid w:val="00E006B4"/>
    <w:rsid w:val="00E054B1"/>
    <w:rsid w:val="00E05683"/>
    <w:rsid w:val="00E06340"/>
    <w:rsid w:val="00E120D0"/>
    <w:rsid w:val="00E12A75"/>
    <w:rsid w:val="00E136F2"/>
    <w:rsid w:val="00E13E48"/>
    <w:rsid w:val="00E146AE"/>
    <w:rsid w:val="00E16258"/>
    <w:rsid w:val="00E16494"/>
    <w:rsid w:val="00E175D2"/>
    <w:rsid w:val="00E204D7"/>
    <w:rsid w:val="00E2475B"/>
    <w:rsid w:val="00E25369"/>
    <w:rsid w:val="00E258BF"/>
    <w:rsid w:val="00E264CA"/>
    <w:rsid w:val="00E307DF"/>
    <w:rsid w:val="00E30A0A"/>
    <w:rsid w:val="00E35CC3"/>
    <w:rsid w:val="00E368D8"/>
    <w:rsid w:val="00E368D9"/>
    <w:rsid w:val="00E40DD5"/>
    <w:rsid w:val="00E41018"/>
    <w:rsid w:val="00E419C6"/>
    <w:rsid w:val="00E42BE7"/>
    <w:rsid w:val="00E43F69"/>
    <w:rsid w:val="00E4503E"/>
    <w:rsid w:val="00E47C46"/>
    <w:rsid w:val="00E50D1B"/>
    <w:rsid w:val="00E520A4"/>
    <w:rsid w:val="00E54026"/>
    <w:rsid w:val="00E56171"/>
    <w:rsid w:val="00E61896"/>
    <w:rsid w:val="00E618A4"/>
    <w:rsid w:val="00E64586"/>
    <w:rsid w:val="00E653FA"/>
    <w:rsid w:val="00E659F9"/>
    <w:rsid w:val="00E67A3E"/>
    <w:rsid w:val="00E726D6"/>
    <w:rsid w:val="00E7319D"/>
    <w:rsid w:val="00E7421C"/>
    <w:rsid w:val="00E74949"/>
    <w:rsid w:val="00E76E32"/>
    <w:rsid w:val="00E772F0"/>
    <w:rsid w:val="00E80EA4"/>
    <w:rsid w:val="00E84DBF"/>
    <w:rsid w:val="00E85DC5"/>
    <w:rsid w:val="00E92A6A"/>
    <w:rsid w:val="00E939D7"/>
    <w:rsid w:val="00E94260"/>
    <w:rsid w:val="00E944E1"/>
    <w:rsid w:val="00E950CE"/>
    <w:rsid w:val="00E95E13"/>
    <w:rsid w:val="00E96765"/>
    <w:rsid w:val="00E96D4A"/>
    <w:rsid w:val="00EA06EC"/>
    <w:rsid w:val="00EA3161"/>
    <w:rsid w:val="00EA4CAF"/>
    <w:rsid w:val="00EA6B0F"/>
    <w:rsid w:val="00EA7ED2"/>
    <w:rsid w:val="00EB577E"/>
    <w:rsid w:val="00EC44F8"/>
    <w:rsid w:val="00EC4A5F"/>
    <w:rsid w:val="00EC5799"/>
    <w:rsid w:val="00EC5D7E"/>
    <w:rsid w:val="00EC6A01"/>
    <w:rsid w:val="00ED17E4"/>
    <w:rsid w:val="00ED28FB"/>
    <w:rsid w:val="00ED57FC"/>
    <w:rsid w:val="00ED6039"/>
    <w:rsid w:val="00EE06A6"/>
    <w:rsid w:val="00EE089C"/>
    <w:rsid w:val="00EE154B"/>
    <w:rsid w:val="00EE1932"/>
    <w:rsid w:val="00EE2A9A"/>
    <w:rsid w:val="00EE4E19"/>
    <w:rsid w:val="00EE7B6E"/>
    <w:rsid w:val="00EF0140"/>
    <w:rsid w:val="00EF0367"/>
    <w:rsid w:val="00EF0949"/>
    <w:rsid w:val="00EF1154"/>
    <w:rsid w:val="00EF1222"/>
    <w:rsid w:val="00EF3B45"/>
    <w:rsid w:val="00EF4240"/>
    <w:rsid w:val="00EF4A69"/>
    <w:rsid w:val="00EF52FC"/>
    <w:rsid w:val="00EF5406"/>
    <w:rsid w:val="00EF5A61"/>
    <w:rsid w:val="00EF6871"/>
    <w:rsid w:val="00EF6F9C"/>
    <w:rsid w:val="00F0205D"/>
    <w:rsid w:val="00F020EB"/>
    <w:rsid w:val="00F04923"/>
    <w:rsid w:val="00F076F7"/>
    <w:rsid w:val="00F10847"/>
    <w:rsid w:val="00F11B0B"/>
    <w:rsid w:val="00F16BE7"/>
    <w:rsid w:val="00F17D69"/>
    <w:rsid w:val="00F243E8"/>
    <w:rsid w:val="00F2485C"/>
    <w:rsid w:val="00F24B46"/>
    <w:rsid w:val="00F347F1"/>
    <w:rsid w:val="00F40035"/>
    <w:rsid w:val="00F44E71"/>
    <w:rsid w:val="00F45973"/>
    <w:rsid w:val="00F45E73"/>
    <w:rsid w:val="00F46892"/>
    <w:rsid w:val="00F52F59"/>
    <w:rsid w:val="00F548BA"/>
    <w:rsid w:val="00F56910"/>
    <w:rsid w:val="00F56C06"/>
    <w:rsid w:val="00F57609"/>
    <w:rsid w:val="00F60529"/>
    <w:rsid w:val="00F63890"/>
    <w:rsid w:val="00F64DB2"/>
    <w:rsid w:val="00F6724E"/>
    <w:rsid w:val="00F70340"/>
    <w:rsid w:val="00F70533"/>
    <w:rsid w:val="00F71691"/>
    <w:rsid w:val="00F716FF"/>
    <w:rsid w:val="00F7178B"/>
    <w:rsid w:val="00F71FCE"/>
    <w:rsid w:val="00F73A27"/>
    <w:rsid w:val="00F77826"/>
    <w:rsid w:val="00F77BAD"/>
    <w:rsid w:val="00F8006D"/>
    <w:rsid w:val="00F831E4"/>
    <w:rsid w:val="00F839A6"/>
    <w:rsid w:val="00F84B3D"/>
    <w:rsid w:val="00F85991"/>
    <w:rsid w:val="00F86619"/>
    <w:rsid w:val="00F87182"/>
    <w:rsid w:val="00F90FDB"/>
    <w:rsid w:val="00F943C1"/>
    <w:rsid w:val="00F95752"/>
    <w:rsid w:val="00FA0A25"/>
    <w:rsid w:val="00FA11D9"/>
    <w:rsid w:val="00FA3370"/>
    <w:rsid w:val="00FA5C6E"/>
    <w:rsid w:val="00FA7414"/>
    <w:rsid w:val="00FA7A23"/>
    <w:rsid w:val="00FA7CD0"/>
    <w:rsid w:val="00FB0DEE"/>
    <w:rsid w:val="00FB258C"/>
    <w:rsid w:val="00FB2B95"/>
    <w:rsid w:val="00FB4435"/>
    <w:rsid w:val="00FB6FF9"/>
    <w:rsid w:val="00FC022D"/>
    <w:rsid w:val="00FC1570"/>
    <w:rsid w:val="00FC5816"/>
    <w:rsid w:val="00FC7443"/>
    <w:rsid w:val="00FC75A8"/>
    <w:rsid w:val="00FC7E79"/>
    <w:rsid w:val="00FD019C"/>
    <w:rsid w:val="00FD150D"/>
    <w:rsid w:val="00FD181F"/>
    <w:rsid w:val="00FD1E6B"/>
    <w:rsid w:val="00FD1F06"/>
    <w:rsid w:val="00FD402E"/>
    <w:rsid w:val="00FD4BC9"/>
    <w:rsid w:val="00FD4CEE"/>
    <w:rsid w:val="00FD5D2C"/>
    <w:rsid w:val="00FD646A"/>
    <w:rsid w:val="00FD6726"/>
    <w:rsid w:val="00FD67CF"/>
    <w:rsid w:val="00FD7990"/>
    <w:rsid w:val="00FE0927"/>
    <w:rsid w:val="00FE0C9E"/>
    <w:rsid w:val="00FE0D90"/>
    <w:rsid w:val="00FE470D"/>
    <w:rsid w:val="00FE6411"/>
    <w:rsid w:val="00FF0E20"/>
    <w:rsid w:val="00FF14C7"/>
    <w:rsid w:val="00FF2321"/>
    <w:rsid w:val="00FF2379"/>
    <w:rsid w:val="00FF3147"/>
    <w:rsid w:val="00FF3448"/>
    <w:rsid w:val="00FF3F62"/>
    <w:rsid w:val="00FF4D74"/>
    <w:rsid w:val="00FF515F"/>
    <w:rsid w:val="00FF5FC8"/>
    <w:rsid w:val="00FF63B1"/>
    <w:rsid w:val="00FF6B51"/>
    <w:rsid w:val="00FF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5EE0"/>
  <w15:docId w15:val="{D2DD73A2-A013-467D-97DE-DE884BA9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2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8B2"/>
    <w:pPr>
      <w:ind w:left="720"/>
      <w:contextualSpacing/>
    </w:pPr>
  </w:style>
  <w:style w:type="table" w:styleId="TableGrid">
    <w:name w:val="Table Grid"/>
    <w:basedOn w:val="TableNormal"/>
    <w:uiPriority w:val="39"/>
    <w:rsid w:val="00DE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3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C76"/>
  </w:style>
  <w:style w:type="paragraph" w:styleId="Footer">
    <w:name w:val="footer"/>
    <w:basedOn w:val="Normal"/>
    <w:link w:val="FooterChar"/>
    <w:uiPriority w:val="99"/>
    <w:unhideWhenUsed/>
    <w:rsid w:val="00703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C76"/>
  </w:style>
  <w:style w:type="character" w:styleId="Hyperlink">
    <w:name w:val="Hyperlink"/>
    <w:basedOn w:val="DefaultParagraphFont"/>
    <w:uiPriority w:val="99"/>
    <w:unhideWhenUsed/>
    <w:rsid w:val="00FE0D9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1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BB4"/>
    <w:rPr>
      <w:b/>
      <w:bCs/>
      <w:sz w:val="20"/>
      <w:szCs w:val="20"/>
    </w:rPr>
  </w:style>
  <w:style w:type="table" w:styleId="GridTable6Colorful">
    <w:name w:val="Grid Table 6 Colorful"/>
    <w:basedOn w:val="TableNormal"/>
    <w:uiPriority w:val="51"/>
    <w:rsid w:val="007567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F108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735D23"/>
  </w:style>
  <w:style w:type="character" w:customStyle="1" w:styleId="freebirdformviewerviewitemsitemrequiredasterisk">
    <w:name w:val="freebirdformviewerviewitemsitemrequiredasterisk"/>
    <w:basedOn w:val="DefaultParagraphFont"/>
    <w:rsid w:val="00735D23"/>
  </w:style>
  <w:style w:type="character" w:customStyle="1" w:styleId="docssharedwiztogglelabeledlabeltext">
    <w:name w:val="docssharedwiztogglelabeledlabeltext"/>
    <w:basedOn w:val="DefaultParagraphFont"/>
    <w:rsid w:val="00735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4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5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7365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153218761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35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66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9312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6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7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89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04886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600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9261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37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82634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9772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60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33180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027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93241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33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03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6056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4582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41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55129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35018394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9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34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3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88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86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53569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26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5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55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843205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91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219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74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8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9747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25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5795531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24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842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C1DB6-0198-D840-B839-972F9FF25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a.a</dc:creator>
  <cp:keywords/>
  <dc:description/>
  <cp:lastModifiedBy>Dua'a Alwawi</cp:lastModifiedBy>
  <cp:revision>5</cp:revision>
  <dcterms:created xsi:type="dcterms:W3CDTF">2020-02-14T18:52:00Z</dcterms:created>
  <dcterms:modified xsi:type="dcterms:W3CDTF">2020-07-19T06:05:00Z</dcterms:modified>
</cp:coreProperties>
</file>